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167F35" w14:textId="79BA524C" w:rsidR="000330BF" w:rsidRPr="000330BF" w:rsidRDefault="000330BF" w:rsidP="000330BF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4B44A0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A93CCD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</w:t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List of 133 ROIs: </w:t>
      </w:r>
      <w:r w:rsidR="009F1799">
        <w:rPr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bbreviations and </w:t>
      </w:r>
      <w:r w:rsidR="009F1799">
        <w:rPr>
          <w:b/>
          <w:bCs/>
          <w:i w:val="0"/>
          <w:iCs w:val="0"/>
          <w:color w:val="000000" w:themeColor="text1"/>
          <w:sz w:val="20"/>
          <w:szCs w:val="20"/>
        </w:rPr>
        <w:t>f</w:t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ull </w:t>
      </w:r>
      <w:r w:rsidR="009F1799">
        <w:rPr>
          <w:b/>
          <w:bCs/>
          <w:i w:val="0"/>
          <w:iCs w:val="0"/>
          <w:color w:val="000000" w:themeColor="text1"/>
          <w:sz w:val="20"/>
          <w:szCs w:val="20"/>
        </w:rPr>
        <w:t>n</w:t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t>ames (</w:t>
      </w:r>
      <w:r w:rsidR="009F1799">
        <w:rPr>
          <w:b/>
          <w:bCs/>
          <w:i w:val="0"/>
          <w:iCs w:val="0"/>
          <w:color w:val="000000" w:themeColor="text1"/>
          <w:sz w:val="20"/>
          <w:szCs w:val="20"/>
        </w:rPr>
        <w:t>c</w:t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t>ontinued)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431"/>
        <w:gridCol w:w="1724"/>
        <w:gridCol w:w="7200"/>
      </w:tblGrid>
      <w:tr w:rsidR="006D6973" w:rsidRPr="00271B40" w14:paraId="377DDEDC" w14:textId="7081F8C7" w:rsidTr="00917E97">
        <w:trPr>
          <w:jc w:val="center"/>
        </w:trPr>
        <w:tc>
          <w:tcPr>
            <w:tcW w:w="431" w:type="dxa"/>
            <w:shd w:val="clear" w:color="auto" w:fill="BFBFBF" w:themeFill="background1" w:themeFillShade="BF"/>
            <w:vAlign w:val="center"/>
          </w:tcPr>
          <w:p w14:paraId="1D5AF81F" w14:textId="51034879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724" w:type="dxa"/>
            <w:shd w:val="clear" w:color="auto" w:fill="BFBFBF" w:themeFill="background1" w:themeFillShade="BF"/>
            <w:vAlign w:val="center"/>
          </w:tcPr>
          <w:p w14:paraId="45ED84E5" w14:textId="207E3D08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ROI Abbreviation</w:t>
            </w:r>
          </w:p>
        </w:tc>
        <w:tc>
          <w:tcPr>
            <w:tcW w:w="7200" w:type="dxa"/>
            <w:shd w:val="clear" w:color="auto" w:fill="BFBFBF" w:themeFill="background1" w:themeFillShade="BF"/>
            <w:vAlign w:val="center"/>
          </w:tcPr>
          <w:p w14:paraId="4410118B" w14:textId="27CC8BFC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ROI Full Name</w:t>
            </w:r>
          </w:p>
        </w:tc>
      </w:tr>
      <w:tr w:rsidR="006D6973" w:rsidRPr="008A004E" w14:paraId="487146C7" w14:textId="226070F7" w:rsidTr="00917E97">
        <w:trPr>
          <w:jc w:val="center"/>
        </w:trPr>
        <w:tc>
          <w:tcPr>
            <w:tcW w:w="431" w:type="dxa"/>
            <w:vAlign w:val="center"/>
          </w:tcPr>
          <w:p w14:paraId="2D1D2392" w14:textId="48719231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4" w:type="dxa"/>
            <w:vAlign w:val="center"/>
          </w:tcPr>
          <w:p w14:paraId="51EA64B1" w14:textId="48022B4E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FP r</w:t>
            </w:r>
          </w:p>
        </w:tc>
        <w:tc>
          <w:tcPr>
            <w:tcW w:w="7200" w:type="dxa"/>
            <w:vAlign w:val="center"/>
          </w:tcPr>
          <w:p w14:paraId="2825AD2C" w14:textId="16443072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Frontal Pole Right</w:t>
            </w:r>
          </w:p>
        </w:tc>
      </w:tr>
      <w:tr w:rsidR="006D6973" w:rsidRPr="008A004E" w14:paraId="6E9B8440" w14:textId="1E8244BF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72DB5DD5" w14:textId="6A05839E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64ABB242" w14:textId="4E91CE0F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FP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29E26DD0" w14:textId="1758EEF0" w:rsidR="006D6973" w:rsidRPr="008A004E" w:rsidRDefault="006D6973" w:rsidP="00271B40">
            <w:pPr>
              <w:rPr>
                <w:sz w:val="20"/>
                <w:szCs w:val="20"/>
              </w:rPr>
            </w:pPr>
            <w:r w:rsidRPr="00807C2D">
              <w:rPr>
                <w:sz w:val="20"/>
                <w:szCs w:val="20"/>
              </w:rPr>
              <w:t>Frontal Pole Left</w:t>
            </w:r>
          </w:p>
        </w:tc>
      </w:tr>
      <w:tr w:rsidR="006D6973" w:rsidRPr="008A004E" w14:paraId="177CDFE7" w14:textId="79EBE607" w:rsidTr="00917E97">
        <w:trPr>
          <w:jc w:val="center"/>
        </w:trPr>
        <w:tc>
          <w:tcPr>
            <w:tcW w:w="431" w:type="dxa"/>
            <w:vAlign w:val="center"/>
          </w:tcPr>
          <w:p w14:paraId="5F2D7439" w14:textId="709733E4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4" w:type="dxa"/>
            <w:vAlign w:val="center"/>
          </w:tcPr>
          <w:p w14:paraId="6DD09AFA" w14:textId="5039DB9D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C r</w:t>
            </w:r>
          </w:p>
        </w:tc>
        <w:tc>
          <w:tcPr>
            <w:tcW w:w="7200" w:type="dxa"/>
            <w:vAlign w:val="center"/>
          </w:tcPr>
          <w:p w14:paraId="76D654B7" w14:textId="3F335CB9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nsular Cortex Right</w:t>
            </w:r>
          </w:p>
        </w:tc>
      </w:tr>
      <w:tr w:rsidR="006D6973" w:rsidRPr="008A004E" w14:paraId="1E1B141E" w14:textId="02BAFB95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2CA6584B" w14:textId="73AE9674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0495F1A4" w14:textId="66D3E8EA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C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0763E37E" w14:textId="4D8AD371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nsular Cortex Left</w:t>
            </w:r>
          </w:p>
        </w:tc>
      </w:tr>
      <w:tr w:rsidR="006D6973" w:rsidRPr="008A004E" w14:paraId="764F64B0" w14:textId="1F19C914" w:rsidTr="00917E97">
        <w:trPr>
          <w:jc w:val="center"/>
        </w:trPr>
        <w:tc>
          <w:tcPr>
            <w:tcW w:w="431" w:type="dxa"/>
            <w:vAlign w:val="center"/>
          </w:tcPr>
          <w:p w14:paraId="0FDF9759" w14:textId="0BCEDE40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4" w:type="dxa"/>
            <w:vAlign w:val="center"/>
          </w:tcPr>
          <w:p w14:paraId="0FBDD9A6" w14:textId="3AF0A4E3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SFG r</w:t>
            </w:r>
          </w:p>
        </w:tc>
        <w:tc>
          <w:tcPr>
            <w:tcW w:w="7200" w:type="dxa"/>
            <w:vAlign w:val="center"/>
          </w:tcPr>
          <w:p w14:paraId="01535E25" w14:textId="1FD7D892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Superior Frontal Gyrus Right</w:t>
            </w:r>
          </w:p>
        </w:tc>
      </w:tr>
      <w:tr w:rsidR="006D6973" w:rsidRPr="008A004E" w14:paraId="745FD67F" w14:textId="34BB0E58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5ED6BD6E" w14:textId="1A30E557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6F2E1653" w14:textId="4D8C0631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SF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561B6789" w14:textId="7D28A867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Superior Frontal Gyrus Left</w:t>
            </w:r>
          </w:p>
        </w:tc>
      </w:tr>
      <w:tr w:rsidR="006D6973" w:rsidRPr="008A004E" w14:paraId="76D8FEB1" w14:textId="433C5918" w:rsidTr="00917E97">
        <w:trPr>
          <w:jc w:val="center"/>
        </w:trPr>
        <w:tc>
          <w:tcPr>
            <w:tcW w:w="431" w:type="dxa"/>
            <w:vAlign w:val="center"/>
          </w:tcPr>
          <w:p w14:paraId="1BB4BD46" w14:textId="60DAF4E6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4" w:type="dxa"/>
            <w:vAlign w:val="center"/>
          </w:tcPr>
          <w:p w14:paraId="7FCDF912" w14:textId="752E17FE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MidFG r</w:t>
            </w:r>
          </w:p>
        </w:tc>
        <w:tc>
          <w:tcPr>
            <w:tcW w:w="7200" w:type="dxa"/>
            <w:vAlign w:val="center"/>
          </w:tcPr>
          <w:p w14:paraId="1BD93528" w14:textId="1E384787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Middle Frontal Gyrus Right</w:t>
            </w:r>
          </w:p>
        </w:tc>
      </w:tr>
      <w:tr w:rsidR="006D6973" w:rsidRPr="008A004E" w14:paraId="690B728B" w14:textId="221873DD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7DAFD138" w14:textId="4AF20188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5CFA5A89" w14:textId="33352910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MidF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0B702A17" w14:textId="02D6BA56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Middle Frontal Gyrus Left</w:t>
            </w:r>
          </w:p>
        </w:tc>
      </w:tr>
      <w:tr w:rsidR="006D6973" w:rsidRPr="008A004E" w14:paraId="0A631470" w14:textId="676CBCD2" w:rsidTr="00917E97">
        <w:trPr>
          <w:jc w:val="center"/>
        </w:trPr>
        <w:tc>
          <w:tcPr>
            <w:tcW w:w="431" w:type="dxa"/>
            <w:vAlign w:val="center"/>
          </w:tcPr>
          <w:p w14:paraId="7736358E" w14:textId="4131A06A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4" w:type="dxa"/>
            <w:vAlign w:val="center"/>
          </w:tcPr>
          <w:p w14:paraId="75B17A79" w14:textId="5CE82855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FG tri r</w:t>
            </w:r>
          </w:p>
        </w:tc>
        <w:tc>
          <w:tcPr>
            <w:tcW w:w="7200" w:type="dxa"/>
            <w:vAlign w:val="center"/>
          </w:tcPr>
          <w:p w14:paraId="34B477C2" w14:textId="536E4D0D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nferior Frontal Gyrus, pars triangularis Right</w:t>
            </w:r>
          </w:p>
        </w:tc>
      </w:tr>
      <w:tr w:rsidR="006D6973" w:rsidRPr="008A004E" w14:paraId="2464FDD8" w14:textId="4F045854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1613C0B1" w14:textId="27E3CC77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0ED3FC07" w14:textId="457FA506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FG tri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5785515" w14:textId="35A54F70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nferior Frontal Gyrus, pars triangularis Left</w:t>
            </w:r>
          </w:p>
        </w:tc>
      </w:tr>
      <w:tr w:rsidR="006D6973" w:rsidRPr="008A004E" w14:paraId="2195F185" w14:textId="24C3156B" w:rsidTr="00917E97">
        <w:trPr>
          <w:jc w:val="center"/>
        </w:trPr>
        <w:tc>
          <w:tcPr>
            <w:tcW w:w="431" w:type="dxa"/>
            <w:vAlign w:val="center"/>
          </w:tcPr>
          <w:p w14:paraId="516AFAA5" w14:textId="6927AF6B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4" w:type="dxa"/>
            <w:vAlign w:val="center"/>
          </w:tcPr>
          <w:p w14:paraId="101E681B" w14:textId="226D361E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FG oper r</w:t>
            </w:r>
          </w:p>
        </w:tc>
        <w:tc>
          <w:tcPr>
            <w:tcW w:w="7200" w:type="dxa"/>
            <w:vAlign w:val="center"/>
          </w:tcPr>
          <w:p w14:paraId="798C9751" w14:textId="3A77DC3F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nferior Frontal Gyrus, pars opercularis Right</w:t>
            </w:r>
          </w:p>
        </w:tc>
      </w:tr>
      <w:tr w:rsidR="006D6973" w:rsidRPr="008A004E" w14:paraId="19E8BD91" w14:textId="490D5AC2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105F2ECC" w14:textId="328192EF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2E92F36B" w14:textId="515DD3C8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FG oper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56912942" w14:textId="58F06457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nferior Frontal Gyrus, pars opercularis Left</w:t>
            </w:r>
          </w:p>
        </w:tc>
      </w:tr>
      <w:tr w:rsidR="006D6973" w:rsidRPr="008A004E" w14:paraId="79AFA90E" w14:textId="124038F5" w:rsidTr="00917E97">
        <w:trPr>
          <w:jc w:val="center"/>
        </w:trPr>
        <w:tc>
          <w:tcPr>
            <w:tcW w:w="431" w:type="dxa"/>
            <w:vAlign w:val="center"/>
          </w:tcPr>
          <w:p w14:paraId="10BD2F6E" w14:textId="2FEEA65A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724" w:type="dxa"/>
            <w:vAlign w:val="center"/>
          </w:tcPr>
          <w:p w14:paraId="44D15AF0" w14:textId="5F6244E6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PreCG r</w:t>
            </w:r>
          </w:p>
        </w:tc>
        <w:tc>
          <w:tcPr>
            <w:tcW w:w="7200" w:type="dxa"/>
            <w:vAlign w:val="center"/>
          </w:tcPr>
          <w:p w14:paraId="2E9A8A12" w14:textId="143268FB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Precentral Gyrus Right</w:t>
            </w:r>
          </w:p>
        </w:tc>
      </w:tr>
      <w:tr w:rsidR="006D6973" w:rsidRPr="008A004E" w14:paraId="543561BB" w14:textId="5B3050B6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62F57A17" w14:textId="7170A821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7E59B5DE" w14:textId="1625D6B1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PreC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52A30CF8" w14:textId="4A702260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Precentral Gyrus Left</w:t>
            </w:r>
          </w:p>
        </w:tc>
      </w:tr>
      <w:tr w:rsidR="006D6973" w:rsidRPr="008A004E" w14:paraId="55F4FAAC" w14:textId="63A8014B" w:rsidTr="00917E97">
        <w:trPr>
          <w:jc w:val="center"/>
        </w:trPr>
        <w:tc>
          <w:tcPr>
            <w:tcW w:w="431" w:type="dxa"/>
            <w:vAlign w:val="center"/>
          </w:tcPr>
          <w:p w14:paraId="1EF32265" w14:textId="09EEE73D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724" w:type="dxa"/>
            <w:vAlign w:val="center"/>
          </w:tcPr>
          <w:p w14:paraId="707B3FE6" w14:textId="3A3F1CA9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TP r</w:t>
            </w:r>
          </w:p>
        </w:tc>
        <w:tc>
          <w:tcPr>
            <w:tcW w:w="7200" w:type="dxa"/>
            <w:vAlign w:val="center"/>
          </w:tcPr>
          <w:p w14:paraId="434F5822" w14:textId="11A2A08E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Temporal Pole Right</w:t>
            </w:r>
          </w:p>
        </w:tc>
      </w:tr>
      <w:tr w:rsidR="006D6973" w:rsidRPr="008A004E" w14:paraId="005A4CE3" w14:textId="0D4D7CC1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32418F06" w14:textId="2D29BC58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18189A4C" w14:textId="2199BB99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TP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02E4032B" w14:textId="472431A6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Temporal Pole Left</w:t>
            </w:r>
          </w:p>
        </w:tc>
      </w:tr>
      <w:tr w:rsidR="006D6973" w:rsidRPr="008A004E" w14:paraId="22CB5B7A" w14:textId="50B497BC" w:rsidTr="00917E97">
        <w:trPr>
          <w:jc w:val="center"/>
        </w:trPr>
        <w:tc>
          <w:tcPr>
            <w:tcW w:w="431" w:type="dxa"/>
            <w:shd w:val="clear" w:color="auto" w:fill="auto"/>
            <w:vAlign w:val="center"/>
          </w:tcPr>
          <w:p w14:paraId="23443FCA" w14:textId="352B43C0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0C4FF003" w14:textId="4AFFBBA7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aSTG r</w:t>
            </w:r>
          </w:p>
        </w:tc>
        <w:tc>
          <w:tcPr>
            <w:tcW w:w="7200" w:type="dxa"/>
            <w:shd w:val="clear" w:color="auto" w:fill="auto"/>
            <w:vAlign w:val="center"/>
          </w:tcPr>
          <w:p w14:paraId="71B75F2E" w14:textId="6C67F01A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Superior Temporal Gyrus, anterior division Right</w:t>
            </w:r>
          </w:p>
        </w:tc>
      </w:tr>
      <w:tr w:rsidR="006D6973" w:rsidRPr="008A004E" w14:paraId="7873F3C2" w14:textId="6AFD438E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6E812338" w14:textId="57D2F70A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6B311B9E" w14:textId="45C456E4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aST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55FD7B67" w14:textId="200D8A1F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Superior Temporal Gyrus, anterior division Left</w:t>
            </w:r>
          </w:p>
        </w:tc>
      </w:tr>
      <w:tr w:rsidR="006D6973" w:rsidRPr="008A004E" w14:paraId="47FEE439" w14:textId="0476C8C6" w:rsidTr="00917E97">
        <w:trPr>
          <w:jc w:val="center"/>
        </w:trPr>
        <w:tc>
          <w:tcPr>
            <w:tcW w:w="431" w:type="dxa"/>
            <w:shd w:val="clear" w:color="auto" w:fill="auto"/>
            <w:vAlign w:val="center"/>
          </w:tcPr>
          <w:p w14:paraId="135B5569" w14:textId="535C0FC0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31E86168" w14:textId="56A705DB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pSTG r</w:t>
            </w:r>
          </w:p>
        </w:tc>
        <w:tc>
          <w:tcPr>
            <w:tcW w:w="7200" w:type="dxa"/>
            <w:shd w:val="clear" w:color="auto" w:fill="auto"/>
            <w:vAlign w:val="center"/>
          </w:tcPr>
          <w:p w14:paraId="3AED9877" w14:textId="5D3A599C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Superior Temporal Gyrus, posterior division Right</w:t>
            </w:r>
          </w:p>
        </w:tc>
      </w:tr>
      <w:tr w:rsidR="006D6973" w:rsidRPr="008A004E" w14:paraId="15C73A86" w14:textId="2D975D30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18863421" w14:textId="0DD51FC8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6F8A8C29" w14:textId="4023D285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pST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312FE73F" w14:textId="2F4A26DF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Superior Temporal Gyrus, posterior division Left</w:t>
            </w:r>
          </w:p>
        </w:tc>
      </w:tr>
      <w:tr w:rsidR="006D6973" w:rsidRPr="008A004E" w14:paraId="3B0AD92A" w14:textId="58F59FCD" w:rsidTr="00917E97">
        <w:trPr>
          <w:jc w:val="center"/>
        </w:trPr>
        <w:tc>
          <w:tcPr>
            <w:tcW w:w="431" w:type="dxa"/>
            <w:vAlign w:val="center"/>
          </w:tcPr>
          <w:p w14:paraId="171CE9F8" w14:textId="4430E5C4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724" w:type="dxa"/>
            <w:vAlign w:val="center"/>
          </w:tcPr>
          <w:p w14:paraId="4B4886EA" w14:textId="4F0A5AF6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aMTG r</w:t>
            </w:r>
          </w:p>
        </w:tc>
        <w:tc>
          <w:tcPr>
            <w:tcW w:w="7200" w:type="dxa"/>
            <w:vAlign w:val="center"/>
          </w:tcPr>
          <w:p w14:paraId="386CA536" w14:textId="4141A87C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Middle Temporal Gyrus, anterior division Right</w:t>
            </w:r>
          </w:p>
        </w:tc>
      </w:tr>
      <w:tr w:rsidR="006D6973" w:rsidRPr="008A004E" w14:paraId="008BF177" w14:textId="43487F0D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2A3A0437" w14:textId="22EB6D31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0EC0714C" w14:textId="6AABD2E3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aMT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07C736BF" w14:textId="024F5F3C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Middle Temporal Gyrus, anterior division Left</w:t>
            </w:r>
          </w:p>
        </w:tc>
      </w:tr>
      <w:tr w:rsidR="006D6973" w:rsidRPr="008A004E" w14:paraId="595CD539" w14:textId="3D39D052" w:rsidTr="00917E97">
        <w:trPr>
          <w:jc w:val="center"/>
        </w:trPr>
        <w:tc>
          <w:tcPr>
            <w:tcW w:w="431" w:type="dxa"/>
            <w:vAlign w:val="center"/>
          </w:tcPr>
          <w:p w14:paraId="13BB1EED" w14:textId="3CC8B43D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724" w:type="dxa"/>
            <w:vAlign w:val="center"/>
          </w:tcPr>
          <w:p w14:paraId="0C9E2286" w14:textId="2687CF09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pMTG r</w:t>
            </w:r>
          </w:p>
        </w:tc>
        <w:tc>
          <w:tcPr>
            <w:tcW w:w="7200" w:type="dxa"/>
            <w:vAlign w:val="center"/>
          </w:tcPr>
          <w:p w14:paraId="299F250B" w14:textId="5C5885AE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Middle Temporal Gyrus, posterior division Right</w:t>
            </w:r>
          </w:p>
        </w:tc>
      </w:tr>
      <w:tr w:rsidR="006D6973" w:rsidRPr="008A004E" w14:paraId="4E31CEFD" w14:textId="1E396700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596CD312" w14:textId="7AB74DEA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3EEA3627" w14:textId="33AE1254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pMT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3A2C3D20" w14:textId="14F67D2D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Middle Temporal Gyrus, posterior division Left</w:t>
            </w:r>
          </w:p>
        </w:tc>
      </w:tr>
      <w:tr w:rsidR="006D6973" w:rsidRPr="008A004E" w14:paraId="61D5A26E" w14:textId="4933DFEB" w:rsidTr="00917E97">
        <w:trPr>
          <w:jc w:val="center"/>
        </w:trPr>
        <w:tc>
          <w:tcPr>
            <w:tcW w:w="431" w:type="dxa"/>
            <w:vAlign w:val="center"/>
          </w:tcPr>
          <w:p w14:paraId="67DE9BFF" w14:textId="65350E54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724" w:type="dxa"/>
            <w:vAlign w:val="center"/>
          </w:tcPr>
          <w:p w14:paraId="6213688A" w14:textId="3E50B3B4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toMTG r</w:t>
            </w:r>
          </w:p>
        </w:tc>
        <w:tc>
          <w:tcPr>
            <w:tcW w:w="7200" w:type="dxa"/>
            <w:vAlign w:val="center"/>
          </w:tcPr>
          <w:p w14:paraId="1D9E6D59" w14:textId="67FC685D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Middle Temporal Gyrus, temporooccipital part Right</w:t>
            </w:r>
          </w:p>
        </w:tc>
      </w:tr>
      <w:tr w:rsidR="006D6973" w:rsidRPr="008A004E" w14:paraId="7C7B4DD8" w14:textId="466DD645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5BC55184" w14:textId="3F73A454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3BD522F3" w14:textId="530C8F04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toMT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AAA90A0" w14:textId="0310D0E0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Middle Temporal Gyrus, temporooccipital part Left</w:t>
            </w:r>
          </w:p>
        </w:tc>
      </w:tr>
      <w:tr w:rsidR="006D6973" w:rsidRPr="008A004E" w14:paraId="5CCA5E10" w14:textId="703394BF" w:rsidTr="00917E97">
        <w:trPr>
          <w:jc w:val="center"/>
        </w:trPr>
        <w:tc>
          <w:tcPr>
            <w:tcW w:w="431" w:type="dxa"/>
            <w:vAlign w:val="center"/>
          </w:tcPr>
          <w:p w14:paraId="21666443" w14:textId="5273EF00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724" w:type="dxa"/>
            <w:vAlign w:val="center"/>
          </w:tcPr>
          <w:p w14:paraId="70211D80" w14:textId="1DA4D1A6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aITG r</w:t>
            </w:r>
          </w:p>
        </w:tc>
        <w:tc>
          <w:tcPr>
            <w:tcW w:w="7200" w:type="dxa"/>
            <w:vAlign w:val="center"/>
          </w:tcPr>
          <w:p w14:paraId="4175BC6C" w14:textId="6C64F9B7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nferior Temporal Gyrus, anterior division Right</w:t>
            </w:r>
          </w:p>
        </w:tc>
      </w:tr>
      <w:tr w:rsidR="006D6973" w:rsidRPr="008A004E" w14:paraId="59035C7D" w14:textId="3B949829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5A877C0E" w14:textId="44A4AD97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1AAF02AD" w14:textId="6FEF8D3C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aIT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4706554E" w14:textId="767FCC12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nferior Temporal Gyrus, anterior division Left</w:t>
            </w:r>
          </w:p>
        </w:tc>
      </w:tr>
      <w:tr w:rsidR="006D6973" w:rsidRPr="008A004E" w14:paraId="4D3BE4FC" w14:textId="25BDC672" w:rsidTr="00917E97">
        <w:trPr>
          <w:jc w:val="center"/>
        </w:trPr>
        <w:tc>
          <w:tcPr>
            <w:tcW w:w="431" w:type="dxa"/>
            <w:vAlign w:val="center"/>
          </w:tcPr>
          <w:p w14:paraId="7100085D" w14:textId="7CA4447B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724" w:type="dxa"/>
            <w:vAlign w:val="center"/>
          </w:tcPr>
          <w:p w14:paraId="294DD9A3" w14:textId="5272B31B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pITG r</w:t>
            </w:r>
          </w:p>
        </w:tc>
        <w:tc>
          <w:tcPr>
            <w:tcW w:w="7200" w:type="dxa"/>
            <w:vAlign w:val="center"/>
          </w:tcPr>
          <w:p w14:paraId="2AA313D0" w14:textId="4125A922" w:rsidR="006D6973" w:rsidRPr="008A004E" w:rsidRDefault="006D6973" w:rsidP="00271B40">
            <w:pPr>
              <w:rPr>
                <w:sz w:val="20"/>
                <w:szCs w:val="20"/>
              </w:rPr>
            </w:pPr>
            <w:r w:rsidRPr="008A004E">
              <w:rPr>
                <w:sz w:val="20"/>
                <w:szCs w:val="20"/>
              </w:rPr>
              <w:t>Inferior Temporal Gyrus, posterior division Right</w:t>
            </w:r>
          </w:p>
        </w:tc>
      </w:tr>
      <w:tr w:rsidR="006D6973" w:rsidRPr="008A004E" w14:paraId="228A7656" w14:textId="5BD5CCD9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0DCC69E5" w14:textId="44E41F97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76074191" w14:textId="4407A10E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pIT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0F6B4D8B" w14:textId="4CFAA715" w:rsidR="006D6973" w:rsidRPr="008A004E" w:rsidRDefault="006D6973" w:rsidP="00271B40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Inferior Temporal Gyrus, posterior division Left</w:t>
            </w:r>
          </w:p>
        </w:tc>
      </w:tr>
      <w:tr w:rsidR="006D6973" w:rsidRPr="008A004E" w14:paraId="53B45296" w14:textId="5D766580" w:rsidTr="00917E97">
        <w:trPr>
          <w:jc w:val="center"/>
        </w:trPr>
        <w:tc>
          <w:tcPr>
            <w:tcW w:w="431" w:type="dxa"/>
            <w:vAlign w:val="center"/>
          </w:tcPr>
          <w:p w14:paraId="34EA747F" w14:textId="7E9CB5E6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724" w:type="dxa"/>
            <w:vAlign w:val="center"/>
          </w:tcPr>
          <w:p w14:paraId="2183E8E8" w14:textId="0E4BE135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toITG r</w:t>
            </w:r>
          </w:p>
        </w:tc>
        <w:tc>
          <w:tcPr>
            <w:tcW w:w="7200" w:type="dxa"/>
            <w:vAlign w:val="center"/>
          </w:tcPr>
          <w:p w14:paraId="5C8ACBAB" w14:textId="3D0A477B" w:rsidR="006D6973" w:rsidRPr="008A004E" w:rsidRDefault="006D6973" w:rsidP="00271B40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Inferior Temporal Gyrus, temporooccipital part Right</w:t>
            </w:r>
          </w:p>
        </w:tc>
      </w:tr>
      <w:tr w:rsidR="006D6973" w:rsidRPr="008A004E" w14:paraId="7E0181BA" w14:textId="5D254842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47D11ACF" w14:textId="5CFB34C9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3BFE5AA1" w14:textId="14851559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toIT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27E7ADC1" w14:textId="26791DAD" w:rsidR="006D6973" w:rsidRPr="008A004E" w:rsidRDefault="006D6973" w:rsidP="00271B40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Inferior Temporal Gyrus, temporooccipital part Left</w:t>
            </w:r>
          </w:p>
        </w:tc>
      </w:tr>
      <w:tr w:rsidR="006D6973" w:rsidRPr="008A004E" w14:paraId="461325FE" w14:textId="34CD3EDF" w:rsidTr="00917E97">
        <w:trPr>
          <w:jc w:val="center"/>
        </w:trPr>
        <w:tc>
          <w:tcPr>
            <w:tcW w:w="431" w:type="dxa"/>
            <w:vAlign w:val="center"/>
          </w:tcPr>
          <w:p w14:paraId="1ADABAC1" w14:textId="2C24E327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724" w:type="dxa"/>
            <w:vAlign w:val="center"/>
          </w:tcPr>
          <w:p w14:paraId="543B2D18" w14:textId="70E84B8D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PostCG r</w:t>
            </w:r>
          </w:p>
        </w:tc>
        <w:tc>
          <w:tcPr>
            <w:tcW w:w="7200" w:type="dxa"/>
            <w:vAlign w:val="center"/>
          </w:tcPr>
          <w:p w14:paraId="7D3DC749" w14:textId="16210790" w:rsidR="006D6973" w:rsidRPr="008A004E" w:rsidRDefault="006D6973" w:rsidP="00271B40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Postcentral Gyrus Right</w:t>
            </w:r>
          </w:p>
        </w:tc>
      </w:tr>
      <w:tr w:rsidR="006D6973" w:rsidRPr="008A004E" w14:paraId="3FC7D6ED" w14:textId="16AF627E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67A55F75" w14:textId="1E2B2ABC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4E4BF1B5" w14:textId="7FB331EC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PostC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52847D4D" w14:textId="7316B36E" w:rsidR="006D6973" w:rsidRPr="008A004E" w:rsidRDefault="006D6973" w:rsidP="00271B40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Postcentral Gyrus Left</w:t>
            </w:r>
          </w:p>
        </w:tc>
      </w:tr>
      <w:tr w:rsidR="006D6973" w:rsidRPr="008A004E" w14:paraId="16ABC767" w14:textId="0EB5BC2F" w:rsidTr="00917E97">
        <w:trPr>
          <w:jc w:val="center"/>
        </w:trPr>
        <w:tc>
          <w:tcPr>
            <w:tcW w:w="431" w:type="dxa"/>
            <w:vAlign w:val="center"/>
          </w:tcPr>
          <w:p w14:paraId="708D27C6" w14:textId="7913206C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724" w:type="dxa"/>
            <w:vAlign w:val="center"/>
          </w:tcPr>
          <w:p w14:paraId="723BC36C" w14:textId="745CD7D6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SPL r</w:t>
            </w:r>
          </w:p>
        </w:tc>
        <w:tc>
          <w:tcPr>
            <w:tcW w:w="7200" w:type="dxa"/>
            <w:vAlign w:val="center"/>
          </w:tcPr>
          <w:p w14:paraId="79C50708" w14:textId="1B8A1D80" w:rsidR="006D6973" w:rsidRPr="008A004E" w:rsidRDefault="006D6973" w:rsidP="00271B40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Superior Parietal Lobule Right</w:t>
            </w:r>
          </w:p>
        </w:tc>
      </w:tr>
      <w:tr w:rsidR="006D6973" w:rsidRPr="008A004E" w14:paraId="66BC6983" w14:textId="5D298771" w:rsidTr="00917E97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570D79E2" w14:textId="6DCFBCED" w:rsidR="006D6973" w:rsidRPr="00271B40" w:rsidRDefault="006D6973" w:rsidP="00271B40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3B09A72C" w14:textId="30CD1AFF" w:rsidR="006D6973" w:rsidRPr="008A004E" w:rsidRDefault="006D6973" w:rsidP="00271B40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SPL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C5F152D" w14:textId="2B15CCF8" w:rsidR="006D6973" w:rsidRPr="008A004E" w:rsidRDefault="006D6973" w:rsidP="00271B40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Superior Parietal Lobule Left</w:t>
            </w:r>
          </w:p>
        </w:tc>
      </w:tr>
      <w:tr w:rsidR="003F2773" w:rsidRPr="008A004E" w14:paraId="07049F52" w14:textId="77777777" w:rsidTr="003F2773">
        <w:trPr>
          <w:jc w:val="center"/>
        </w:trPr>
        <w:tc>
          <w:tcPr>
            <w:tcW w:w="431" w:type="dxa"/>
            <w:shd w:val="clear" w:color="auto" w:fill="FFFFFF" w:themeFill="background1"/>
            <w:vAlign w:val="center"/>
          </w:tcPr>
          <w:p w14:paraId="55E5E712" w14:textId="674823A5" w:rsidR="003F2773" w:rsidRPr="00271B40" w:rsidRDefault="003F2773" w:rsidP="003F2773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724" w:type="dxa"/>
            <w:shd w:val="clear" w:color="auto" w:fill="FFFFFF" w:themeFill="background1"/>
            <w:vAlign w:val="center"/>
          </w:tcPr>
          <w:p w14:paraId="6FDE865C" w14:textId="558C665A" w:rsidR="003F2773" w:rsidRPr="006317AA" w:rsidRDefault="003F2773" w:rsidP="003F2773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aSMG r</w:t>
            </w:r>
          </w:p>
        </w:tc>
        <w:tc>
          <w:tcPr>
            <w:tcW w:w="7200" w:type="dxa"/>
            <w:shd w:val="clear" w:color="auto" w:fill="FFFFFF" w:themeFill="background1"/>
            <w:vAlign w:val="center"/>
          </w:tcPr>
          <w:p w14:paraId="46D57C0B" w14:textId="063F7CBD" w:rsidR="003F2773" w:rsidRPr="006317AA" w:rsidRDefault="003F2773" w:rsidP="003F2773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Supramarginal Gyrus, anterior division Right</w:t>
            </w:r>
          </w:p>
        </w:tc>
      </w:tr>
      <w:tr w:rsidR="003F2773" w:rsidRPr="008A004E" w14:paraId="33FDB597" w14:textId="77777777" w:rsidTr="003F2773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46183DBB" w14:textId="55A78E90" w:rsidR="003F2773" w:rsidRPr="00271B40" w:rsidRDefault="003F2773" w:rsidP="003F2773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2B050EC5" w14:textId="181517EF" w:rsidR="003F2773" w:rsidRPr="006317AA" w:rsidRDefault="003F2773" w:rsidP="003F2773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aSM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C145B41" w14:textId="7C43FBB2" w:rsidR="003F2773" w:rsidRPr="006317AA" w:rsidRDefault="003F2773" w:rsidP="003F2773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Supramarginal Gyrus, anterior division Left</w:t>
            </w:r>
          </w:p>
        </w:tc>
      </w:tr>
      <w:tr w:rsidR="00A93CCD" w:rsidRPr="008A004E" w14:paraId="10EC9757" w14:textId="77777777" w:rsidTr="003F2773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04327DAA" w14:textId="49BFBC81" w:rsidR="00A93CCD" w:rsidRPr="00271B40" w:rsidRDefault="00A93CCD" w:rsidP="00A93CCD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200B88F9" w14:textId="5BAF88CA" w:rsidR="00A93CCD" w:rsidRPr="006317AA" w:rsidRDefault="00A93CCD" w:rsidP="00A93CCD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pSMG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592845B" w14:textId="781F84BF" w:rsidR="00A93CCD" w:rsidRPr="006317AA" w:rsidRDefault="00A93CCD" w:rsidP="00A93CCD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Supramarginal Gyrus, posterior division Right</w:t>
            </w:r>
          </w:p>
        </w:tc>
      </w:tr>
      <w:tr w:rsidR="00A93CCD" w:rsidRPr="008A004E" w14:paraId="54BE08B6" w14:textId="77777777" w:rsidTr="00A93CCD">
        <w:trPr>
          <w:jc w:val="center"/>
        </w:trPr>
        <w:tc>
          <w:tcPr>
            <w:tcW w:w="431" w:type="dxa"/>
            <w:shd w:val="clear" w:color="auto" w:fill="auto"/>
            <w:vAlign w:val="center"/>
          </w:tcPr>
          <w:p w14:paraId="7FB34D29" w14:textId="6C348BA5" w:rsidR="00A93CCD" w:rsidRPr="00271B40" w:rsidRDefault="00A93CCD" w:rsidP="00A93CCD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1CA426DE" w14:textId="36DE2750" w:rsidR="00A93CCD" w:rsidRPr="006317AA" w:rsidRDefault="00A93CCD" w:rsidP="00A93CCD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pSMG l</w:t>
            </w:r>
          </w:p>
        </w:tc>
        <w:tc>
          <w:tcPr>
            <w:tcW w:w="7200" w:type="dxa"/>
            <w:shd w:val="clear" w:color="auto" w:fill="auto"/>
            <w:vAlign w:val="center"/>
          </w:tcPr>
          <w:p w14:paraId="6073C79F" w14:textId="0396F0F9" w:rsidR="00A93CCD" w:rsidRPr="006317AA" w:rsidRDefault="00A93CCD" w:rsidP="00A93CCD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Supramarginal Gyrus, posterior division Left</w:t>
            </w:r>
          </w:p>
        </w:tc>
      </w:tr>
      <w:tr w:rsidR="00A93CCD" w:rsidRPr="008A004E" w14:paraId="43C22FC8" w14:textId="77777777" w:rsidTr="003F2773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1B73E9FD" w14:textId="50A729D1" w:rsidR="00A93CCD" w:rsidRPr="00271B40" w:rsidRDefault="00A93CCD" w:rsidP="00A93CCD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48E44E99" w14:textId="37FC1AF5" w:rsidR="00A93CCD" w:rsidRPr="006317AA" w:rsidRDefault="00A93CCD" w:rsidP="00A93CCD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AG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9A82C8E" w14:textId="5DA2EF49" w:rsidR="00A93CCD" w:rsidRPr="006317AA" w:rsidRDefault="00A93CCD" w:rsidP="00A93CCD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Angular Gyrus Right</w:t>
            </w:r>
          </w:p>
        </w:tc>
      </w:tr>
      <w:tr w:rsidR="00A93CCD" w:rsidRPr="008A004E" w14:paraId="2ABA1329" w14:textId="77777777" w:rsidTr="00A93CCD">
        <w:trPr>
          <w:jc w:val="center"/>
        </w:trPr>
        <w:tc>
          <w:tcPr>
            <w:tcW w:w="431" w:type="dxa"/>
            <w:shd w:val="clear" w:color="auto" w:fill="auto"/>
            <w:vAlign w:val="center"/>
          </w:tcPr>
          <w:p w14:paraId="66778489" w14:textId="4EC2ABE5" w:rsidR="00A93CCD" w:rsidRPr="00271B40" w:rsidRDefault="00A93CCD" w:rsidP="00A93CCD">
            <w:pPr>
              <w:jc w:val="center"/>
              <w:rPr>
                <w:b/>
                <w:bCs/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12247754" w14:textId="1D494B02" w:rsidR="00A93CCD" w:rsidRPr="006317AA" w:rsidRDefault="00A93CCD" w:rsidP="00A93CCD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AG l</w:t>
            </w:r>
          </w:p>
        </w:tc>
        <w:tc>
          <w:tcPr>
            <w:tcW w:w="7200" w:type="dxa"/>
            <w:shd w:val="clear" w:color="auto" w:fill="auto"/>
            <w:vAlign w:val="center"/>
          </w:tcPr>
          <w:p w14:paraId="1C029926" w14:textId="1FCF44E6" w:rsidR="00A93CCD" w:rsidRPr="006317AA" w:rsidRDefault="00A93CCD" w:rsidP="00A93CCD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Angular Gyrus Left</w:t>
            </w:r>
          </w:p>
        </w:tc>
      </w:tr>
      <w:tr w:rsidR="00A93CCD" w:rsidRPr="008A004E" w14:paraId="2B09A128" w14:textId="77777777" w:rsidTr="003F2773">
        <w:trPr>
          <w:jc w:val="center"/>
        </w:trPr>
        <w:tc>
          <w:tcPr>
            <w:tcW w:w="431" w:type="dxa"/>
            <w:shd w:val="clear" w:color="auto" w:fill="F2F2F2" w:themeFill="background1" w:themeFillShade="F2"/>
            <w:vAlign w:val="center"/>
          </w:tcPr>
          <w:p w14:paraId="79C029A2" w14:textId="6D92F5BB" w:rsidR="00A93CCD" w:rsidRPr="00271B40" w:rsidRDefault="00A93CCD" w:rsidP="00A93CCD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724" w:type="dxa"/>
            <w:shd w:val="clear" w:color="auto" w:fill="F2F2F2" w:themeFill="background1" w:themeFillShade="F2"/>
            <w:vAlign w:val="center"/>
          </w:tcPr>
          <w:p w14:paraId="5C0A3079" w14:textId="39EA0065" w:rsidR="00A93CCD" w:rsidRPr="006317AA" w:rsidRDefault="00A93CCD" w:rsidP="00A93CCD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sLOC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0DF27F48" w14:textId="611DE719" w:rsidR="00A93CCD" w:rsidRPr="006317AA" w:rsidRDefault="00A93CCD" w:rsidP="00A93CCD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Lateral Occipital Cortex, superior division Right</w:t>
            </w:r>
          </w:p>
        </w:tc>
      </w:tr>
      <w:tr w:rsidR="00A93CCD" w:rsidRPr="008A004E" w14:paraId="6798CFB2" w14:textId="77777777" w:rsidTr="00A93CCD">
        <w:trPr>
          <w:jc w:val="center"/>
        </w:trPr>
        <w:tc>
          <w:tcPr>
            <w:tcW w:w="431" w:type="dxa"/>
            <w:shd w:val="clear" w:color="auto" w:fill="auto"/>
            <w:vAlign w:val="center"/>
          </w:tcPr>
          <w:p w14:paraId="7AD898C3" w14:textId="5337A410" w:rsidR="00A93CCD" w:rsidRPr="00271B40" w:rsidRDefault="00A93CCD" w:rsidP="00A93CCD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626974F0" w14:textId="189DEEEE" w:rsidR="00A93CCD" w:rsidRPr="006317AA" w:rsidRDefault="00A93CCD" w:rsidP="00A93CCD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sLOC l</w:t>
            </w:r>
          </w:p>
        </w:tc>
        <w:tc>
          <w:tcPr>
            <w:tcW w:w="7200" w:type="dxa"/>
            <w:shd w:val="clear" w:color="auto" w:fill="auto"/>
            <w:vAlign w:val="center"/>
          </w:tcPr>
          <w:p w14:paraId="02B7FE06" w14:textId="7DE3D043" w:rsidR="00A93CCD" w:rsidRPr="006317AA" w:rsidRDefault="00A93CCD" w:rsidP="00A93CCD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Lateral Occipital Cortex, superior division Left</w:t>
            </w:r>
          </w:p>
        </w:tc>
      </w:tr>
    </w:tbl>
    <w:p w14:paraId="091DCA76" w14:textId="77777777" w:rsidR="00A93CCD" w:rsidRDefault="00A93CCD" w:rsidP="000330BF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</w:p>
    <w:p w14:paraId="535ABF78" w14:textId="77777777" w:rsidR="00A93CCD" w:rsidRDefault="00A93CCD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3C80BADA" w14:textId="1009C343" w:rsidR="000330BF" w:rsidRPr="000330BF" w:rsidRDefault="0005696B" w:rsidP="000330BF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>S</w:t>
      </w:r>
      <w:r w:rsidR="00C34D18">
        <w:rPr>
          <w:b/>
          <w:bCs/>
          <w:i w:val="0"/>
          <w:iCs w:val="0"/>
          <w:color w:val="000000" w:themeColor="text1"/>
          <w:sz w:val="20"/>
          <w:szCs w:val="20"/>
        </w:rPr>
        <w:t>1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</w:t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0330BF"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List of 133 ROIs: </w:t>
      </w:r>
      <w:r w:rsidR="00B8326E">
        <w:rPr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="00B8326E"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bbreviations and </w:t>
      </w:r>
      <w:r w:rsidR="00B8326E">
        <w:rPr>
          <w:b/>
          <w:bCs/>
          <w:i w:val="0"/>
          <w:iCs w:val="0"/>
          <w:color w:val="000000" w:themeColor="text1"/>
          <w:sz w:val="20"/>
          <w:szCs w:val="20"/>
        </w:rPr>
        <w:t>f</w:t>
      </w:r>
      <w:r w:rsidR="00B8326E"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ull </w:t>
      </w:r>
      <w:r w:rsidR="00B8326E">
        <w:rPr>
          <w:b/>
          <w:bCs/>
          <w:i w:val="0"/>
          <w:iCs w:val="0"/>
          <w:color w:val="000000" w:themeColor="text1"/>
          <w:sz w:val="20"/>
          <w:szCs w:val="20"/>
        </w:rPr>
        <w:t>n</w:t>
      </w:r>
      <w:r w:rsidR="00B8326E" w:rsidRPr="000330BF">
        <w:rPr>
          <w:b/>
          <w:bCs/>
          <w:i w:val="0"/>
          <w:iCs w:val="0"/>
          <w:color w:val="000000" w:themeColor="text1"/>
          <w:sz w:val="20"/>
          <w:szCs w:val="20"/>
        </w:rPr>
        <w:t>ames (</w:t>
      </w:r>
      <w:r w:rsidR="00B8326E">
        <w:rPr>
          <w:b/>
          <w:bCs/>
          <w:i w:val="0"/>
          <w:iCs w:val="0"/>
          <w:color w:val="000000" w:themeColor="text1"/>
          <w:sz w:val="20"/>
          <w:szCs w:val="20"/>
        </w:rPr>
        <w:t>c</w:t>
      </w:r>
      <w:r w:rsidR="00B8326E" w:rsidRPr="000330BF">
        <w:rPr>
          <w:b/>
          <w:bCs/>
          <w:i w:val="0"/>
          <w:iCs w:val="0"/>
          <w:color w:val="000000" w:themeColor="text1"/>
          <w:sz w:val="20"/>
          <w:szCs w:val="20"/>
        </w:rPr>
        <w:t>ontinued)</w:t>
      </w:r>
      <w:r w:rsidR="00B8326E">
        <w:rPr>
          <w:b/>
          <w:bCs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9373" w:type="dxa"/>
        <w:jc w:val="center"/>
        <w:tblLook w:val="04A0" w:firstRow="1" w:lastRow="0" w:firstColumn="1" w:lastColumn="0" w:noHBand="0" w:noVBand="1"/>
      </w:tblPr>
      <w:tblGrid>
        <w:gridCol w:w="445"/>
        <w:gridCol w:w="1728"/>
        <w:gridCol w:w="7200"/>
      </w:tblGrid>
      <w:tr w:rsidR="00917E97" w:rsidRPr="008A004E" w14:paraId="4E82219B" w14:textId="77777777" w:rsidTr="00917E97">
        <w:trPr>
          <w:jc w:val="center"/>
        </w:trPr>
        <w:tc>
          <w:tcPr>
            <w:tcW w:w="445" w:type="dxa"/>
            <w:shd w:val="clear" w:color="auto" w:fill="BFBFBF" w:themeFill="background1" w:themeFillShade="BF"/>
            <w:vAlign w:val="center"/>
          </w:tcPr>
          <w:p w14:paraId="430938A6" w14:textId="6F959640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14:paraId="53CF0973" w14:textId="58B21AEC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ROI Abbreviation</w:t>
            </w:r>
          </w:p>
        </w:tc>
        <w:tc>
          <w:tcPr>
            <w:tcW w:w="7200" w:type="dxa"/>
            <w:shd w:val="clear" w:color="auto" w:fill="BFBFBF" w:themeFill="background1" w:themeFillShade="BF"/>
            <w:vAlign w:val="center"/>
          </w:tcPr>
          <w:p w14:paraId="48AA761D" w14:textId="43BFAB5F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ROI Full Name</w:t>
            </w:r>
          </w:p>
        </w:tc>
      </w:tr>
      <w:tr w:rsidR="00917E97" w:rsidRPr="008A004E" w14:paraId="67D9609B" w14:textId="77777777" w:rsidTr="00917E97">
        <w:trPr>
          <w:jc w:val="center"/>
        </w:trPr>
        <w:tc>
          <w:tcPr>
            <w:tcW w:w="445" w:type="dxa"/>
          </w:tcPr>
          <w:p w14:paraId="4893B2B9" w14:textId="65A45F4F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728" w:type="dxa"/>
            <w:vAlign w:val="center"/>
          </w:tcPr>
          <w:p w14:paraId="653C3C25" w14:textId="6DE934BC" w:rsidR="00917E97" w:rsidRPr="006317AA" w:rsidRDefault="00917E97" w:rsidP="00917E97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iLOC r</w:t>
            </w:r>
          </w:p>
        </w:tc>
        <w:tc>
          <w:tcPr>
            <w:tcW w:w="7200" w:type="dxa"/>
            <w:vAlign w:val="center"/>
          </w:tcPr>
          <w:p w14:paraId="52DC4895" w14:textId="269904BD" w:rsidR="00917E97" w:rsidRPr="006317AA" w:rsidRDefault="00917E97" w:rsidP="00917E97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Lateral Occipital Cortex, inferior division Right</w:t>
            </w:r>
          </w:p>
        </w:tc>
      </w:tr>
      <w:tr w:rsidR="00917E97" w:rsidRPr="008A004E" w14:paraId="3D9EABD0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715026CD" w14:textId="3827ADAE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AED6B1A" w14:textId="793F4806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iLOC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1329C2F" w14:textId="410A875A" w:rsidR="00917E97" w:rsidRPr="008A004E" w:rsidRDefault="00917E97" w:rsidP="00917E97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Lateral Occipital Cortex, inferior division Left</w:t>
            </w:r>
          </w:p>
        </w:tc>
      </w:tr>
      <w:tr w:rsidR="00917E97" w:rsidRPr="008A004E" w14:paraId="0F7D699D" w14:textId="77777777" w:rsidTr="00917E97">
        <w:trPr>
          <w:jc w:val="center"/>
        </w:trPr>
        <w:tc>
          <w:tcPr>
            <w:tcW w:w="445" w:type="dxa"/>
          </w:tcPr>
          <w:p w14:paraId="0B322468" w14:textId="34C20C93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728" w:type="dxa"/>
            <w:vAlign w:val="center"/>
          </w:tcPr>
          <w:p w14:paraId="1DAB5518" w14:textId="13614B2C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ICC r</w:t>
            </w:r>
          </w:p>
        </w:tc>
        <w:tc>
          <w:tcPr>
            <w:tcW w:w="7200" w:type="dxa"/>
            <w:vAlign w:val="center"/>
          </w:tcPr>
          <w:p w14:paraId="50EC2CBF" w14:textId="746BD185" w:rsidR="00917E97" w:rsidRPr="008A004E" w:rsidRDefault="00917E97" w:rsidP="00917E97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Intracalcarine Cortex Right</w:t>
            </w:r>
          </w:p>
        </w:tc>
      </w:tr>
      <w:tr w:rsidR="00917E97" w:rsidRPr="008A004E" w14:paraId="70C8F2ED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594977C9" w14:textId="48425AFA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2854C5B" w14:textId="78C74C8E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ICC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ECF464D" w14:textId="77DCFBA4" w:rsidR="00917E97" w:rsidRPr="008A004E" w:rsidRDefault="00917E97" w:rsidP="00917E97">
            <w:pPr>
              <w:rPr>
                <w:sz w:val="20"/>
                <w:szCs w:val="20"/>
              </w:rPr>
            </w:pPr>
            <w:r w:rsidRPr="006317AA">
              <w:rPr>
                <w:sz w:val="20"/>
                <w:szCs w:val="20"/>
              </w:rPr>
              <w:t>Intracalcarine Cortex Left</w:t>
            </w:r>
          </w:p>
        </w:tc>
      </w:tr>
      <w:tr w:rsidR="00917E97" w:rsidRPr="008A004E" w14:paraId="05F8DCB4" w14:textId="77777777" w:rsidTr="00917E97">
        <w:trPr>
          <w:jc w:val="center"/>
        </w:trPr>
        <w:tc>
          <w:tcPr>
            <w:tcW w:w="445" w:type="dxa"/>
          </w:tcPr>
          <w:p w14:paraId="681C7125" w14:textId="55BA9DD4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728" w:type="dxa"/>
            <w:vAlign w:val="center"/>
          </w:tcPr>
          <w:p w14:paraId="262D8CCF" w14:textId="730EFA50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MedFC</w:t>
            </w:r>
          </w:p>
        </w:tc>
        <w:tc>
          <w:tcPr>
            <w:tcW w:w="7200" w:type="dxa"/>
            <w:vAlign w:val="center"/>
          </w:tcPr>
          <w:p w14:paraId="3C7F980C" w14:textId="795014AD" w:rsidR="00917E97" w:rsidRPr="008A004E" w:rsidRDefault="00917E97" w:rsidP="00917E97">
            <w:pPr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Frontal Medial Cortex</w:t>
            </w:r>
          </w:p>
        </w:tc>
      </w:tr>
      <w:tr w:rsidR="00917E97" w:rsidRPr="008A004E" w14:paraId="453767F4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37379EC9" w14:textId="5475D503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BD3641A" w14:textId="51EE92AA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SMA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27B4268B" w14:textId="0F8B28F9" w:rsidR="00917E97" w:rsidRPr="008A004E" w:rsidRDefault="00917E97" w:rsidP="00917E97">
            <w:pPr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Juxtapositional Lobule Cortex - formerly Supplementary Motor Cortex - Right</w:t>
            </w:r>
          </w:p>
        </w:tc>
      </w:tr>
      <w:tr w:rsidR="00917E97" w:rsidRPr="008A004E" w14:paraId="3085767D" w14:textId="77777777" w:rsidTr="00917E97">
        <w:trPr>
          <w:jc w:val="center"/>
        </w:trPr>
        <w:tc>
          <w:tcPr>
            <w:tcW w:w="445" w:type="dxa"/>
          </w:tcPr>
          <w:p w14:paraId="799BE416" w14:textId="2251924A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728" w:type="dxa"/>
            <w:vAlign w:val="center"/>
          </w:tcPr>
          <w:p w14:paraId="6C8A2822" w14:textId="1053F5A4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SMA l</w:t>
            </w:r>
          </w:p>
        </w:tc>
        <w:tc>
          <w:tcPr>
            <w:tcW w:w="7200" w:type="dxa"/>
            <w:vAlign w:val="center"/>
          </w:tcPr>
          <w:p w14:paraId="0B32A235" w14:textId="1987978F" w:rsidR="00917E97" w:rsidRPr="008A004E" w:rsidRDefault="00917E97" w:rsidP="00917E97">
            <w:pPr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Juxtapositional Lobule Cortex - formerly Supplementary Motor Cortex - Left</w:t>
            </w:r>
          </w:p>
        </w:tc>
      </w:tr>
      <w:tr w:rsidR="00917E97" w:rsidRPr="008A004E" w14:paraId="571177C6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0B1F6BD6" w14:textId="172875B6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F789CB9" w14:textId="1DD299F2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SubCalC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612156F2" w14:textId="1D6792D4" w:rsidR="00917E97" w:rsidRPr="008A004E" w:rsidRDefault="00917E97" w:rsidP="00917E97">
            <w:pPr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Subcallosal Cortex</w:t>
            </w:r>
          </w:p>
        </w:tc>
      </w:tr>
      <w:tr w:rsidR="00917E97" w:rsidRPr="008A004E" w14:paraId="51058245" w14:textId="77777777" w:rsidTr="00917E97">
        <w:trPr>
          <w:jc w:val="center"/>
        </w:trPr>
        <w:tc>
          <w:tcPr>
            <w:tcW w:w="445" w:type="dxa"/>
          </w:tcPr>
          <w:p w14:paraId="542CDC6B" w14:textId="434A8248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728" w:type="dxa"/>
            <w:vAlign w:val="center"/>
          </w:tcPr>
          <w:p w14:paraId="5810C784" w14:textId="6AFC4B91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PaCiG r</w:t>
            </w:r>
          </w:p>
        </w:tc>
        <w:tc>
          <w:tcPr>
            <w:tcW w:w="7200" w:type="dxa"/>
            <w:vAlign w:val="center"/>
          </w:tcPr>
          <w:p w14:paraId="16C2FA35" w14:textId="30FBD62A" w:rsidR="00917E97" w:rsidRPr="008A004E" w:rsidRDefault="00917E97" w:rsidP="00917E97">
            <w:pPr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Paracingulate Gyrus Right</w:t>
            </w:r>
          </w:p>
        </w:tc>
      </w:tr>
      <w:tr w:rsidR="00917E97" w:rsidRPr="008A004E" w14:paraId="32310931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5B6361B0" w14:textId="4BF0C03D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EA787DD" w14:textId="1B6FDA71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PaCiG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4C13E47A" w14:textId="48249577" w:rsidR="00917E97" w:rsidRPr="008A004E" w:rsidRDefault="00917E97" w:rsidP="00917E97">
            <w:pPr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Paracingulate Gyrus Left</w:t>
            </w:r>
          </w:p>
        </w:tc>
      </w:tr>
      <w:tr w:rsidR="00917E97" w:rsidRPr="008A004E" w14:paraId="128D74E6" w14:textId="77777777" w:rsidTr="00917E97">
        <w:trPr>
          <w:jc w:val="center"/>
        </w:trPr>
        <w:tc>
          <w:tcPr>
            <w:tcW w:w="445" w:type="dxa"/>
          </w:tcPr>
          <w:p w14:paraId="1E3A73B8" w14:textId="526B2458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728" w:type="dxa"/>
            <w:vAlign w:val="center"/>
          </w:tcPr>
          <w:p w14:paraId="4376284B" w14:textId="41236ACC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AC</w:t>
            </w:r>
          </w:p>
        </w:tc>
        <w:tc>
          <w:tcPr>
            <w:tcW w:w="7200" w:type="dxa"/>
            <w:vAlign w:val="center"/>
          </w:tcPr>
          <w:p w14:paraId="26F4A5E8" w14:textId="16E05087" w:rsidR="00917E97" w:rsidRPr="008A004E" w:rsidRDefault="00917E97" w:rsidP="00917E97">
            <w:pPr>
              <w:rPr>
                <w:sz w:val="20"/>
                <w:szCs w:val="20"/>
              </w:rPr>
            </w:pPr>
            <w:r w:rsidRPr="00A66AA2">
              <w:rPr>
                <w:sz w:val="20"/>
                <w:szCs w:val="20"/>
              </w:rPr>
              <w:t>Cingulate Gyrus, anterior division</w:t>
            </w:r>
          </w:p>
        </w:tc>
      </w:tr>
      <w:tr w:rsidR="00917E97" w:rsidRPr="008A004E" w14:paraId="05F52CDD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57CA5732" w14:textId="7FA13DBA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880097C" w14:textId="441C8B38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PC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32F8983D" w14:textId="77AA64C0" w:rsidR="00917E97" w:rsidRPr="008A004E" w:rsidRDefault="00917E97" w:rsidP="00917E97">
            <w:pPr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Cingulate Gyrus, posterior division</w:t>
            </w:r>
          </w:p>
        </w:tc>
      </w:tr>
      <w:tr w:rsidR="00917E97" w:rsidRPr="008A004E" w14:paraId="3D98C1AE" w14:textId="77777777" w:rsidTr="00917E97">
        <w:trPr>
          <w:jc w:val="center"/>
        </w:trPr>
        <w:tc>
          <w:tcPr>
            <w:tcW w:w="445" w:type="dxa"/>
          </w:tcPr>
          <w:p w14:paraId="29C6BF74" w14:textId="4AA2FDFD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728" w:type="dxa"/>
            <w:vAlign w:val="center"/>
          </w:tcPr>
          <w:p w14:paraId="48AB7C36" w14:textId="69EAD68B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Precuneous</w:t>
            </w:r>
          </w:p>
        </w:tc>
        <w:tc>
          <w:tcPr>
            <w:tcW w:w="7200" w:type="dxa"/>
            <w:vAlign w:val="center"/>
          </w:tcPr>
          <w:p w14:paraId="75C910DC" w14:textId="4A4D7DBA" w:rsidR="00917E97" w:rsidRPr="008A004E" w:rsidRDefault="00917E97" w:rsidP="00917E97">
            <w:pPr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Precuneous Cortex</w:t>
            </w:r>
          </w:p>
        </w:tc>
      </w:tr>
      <w:tr w:rsidR="00917E97" w:rsidRPr="008A004E" w14:paraId="3FD8874B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284B107F" w14:textId="39679B3D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2C49B45" w14:textId="03B23D33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Cuneal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2B859CAE" w14:textId="062D5D46" w:rsidR="00917E97" w:rsidRPr="008A004E" w:rsidRDefault="00917E97" w:rsidP="00917E97">
            <w:pPr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Cuneal Cortex Right</w:t>
            </w:r>
          </w:p>
        </w:tc>
      </w:tr>
      <w:tr w:rsidR="00917E97" w:rsidRPr="008A004E" w14:paraId="22F61ADC" w14:textId="77777777" w:rsidTr="00917E97">
        <w:trPr>
          <w:jc w:val="center"/>
        </w:trPr>
        <w:tc>
          <w:tcPr>
            <w:tcW w:w="445" w:type="dxa"/>
          </w:tcPr>
          <w:p w14:paraId="70CB180B" w14:textId="69F33144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728" w:type="dxa"/>
            <w:vAlign w:val="center"/>
          </w:tcPr>
          <w:p w14:paraId="3A6648FF" w14:textId="23960486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Cuneal l</w:t>
            </w:r>
          </w:p>
        </w:tc>
        <w:tc>
          <w:tcPr>
            <w:tcW w:w="7200" w:type="dxa"/>
            <w:vAlign w:val="center"/>
          </w:tcPr>
          <w:p w14:paraId="010B20CD" w14:textId="6522AC17" w:rsidR="00917E97" w:rsidRPr="008A004E" w:rsidRDefault="00917E97" w:rsidP="00917E97">
            <w:pPr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Cuneal Cortex Left</w:t>
            </w:r>
          </w:p>
        </w:tc>
      </w:tr>
      <w:tr w:rsidR="00917E97" w:rsidRPr="008A004E" w14:paraId="30214DCC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56714137" w14:textId="2AC9C243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1DFB169" w14:textId="1B3E6789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FOrb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0DA5E3D0" w14:textId="76CDD8A3" w:rsidR="00917E97" w:rsidRPr="008A004E" w:rsidRDefault="00917E97" w:rsidP="00917E97">
            <w:pPr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Frontal Orbital Cortex Right</w:t>
            </w:r>
          </w:p>
        </w:tc>
      </w:tr>
      <w:tr w:rsidR="00917E97" w:rsidRPr="008A004E" w14:paraId="324D0846" w14:textId="77777777" w:rsidTr="00917E97">
        <w:trPr>
          <w:jc w:val="center"/>
        </w:trPr>
        <w:tc>
          <w:tcPr>
            <w:tcW w:w="445" w:type="dxa"/>
          </w:tcPr>
          <w:p w14:paraId="08B25D89" w14:textId="1EEEE9C7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728" w:type="dxa"/>
            <w:vAlign w:val="center"/>
          </w:tcPr>
          <w:p w14:paraId="3DBAFCC1" w14:textId="5205FF77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FOrb l</w:t>
            </w:r>
          </w:p>
        </w:tc>
        <w:tc>
          <w:tcPr>
            <w:tcW w:w="7200" w:type="dxa"/>
            <w:vAlign w:val="center"/>
          </w:tcPr>
          <w:p w14:paraId="497F437E" w14:textId="7AE61981" w:rsidR="00917E97" w:rsidRPr="008A004E" w:rsidRDefault="00917E97" w:rsidP="00917E97">
            <w:pPr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Frontal Orbital Cortex Left</w:t>
            </w:r>
          </w:p>
        </w:tc>
      </w:tr>
      <w:tr w:rsidR="00917E97" w:rsidRPr="008A004E" w14:paraId="7B2992F3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5043348E" w14:textId="4FF10B54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D43FE3B" w14:textId="05053FFE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aPaHC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47D04AF" w14:textId="6F0B9A6F" w:rsidR="00917E97" w:rsidRPr="008A004E" w:rsidRDefault="00917E97" w:rsidP="00917E97">
            <w:pPr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Parahippocampal Gyrus, anterior division Right</w:t>
            </w:r>
          </w:p>
        </w:tc>
      </w:tr>
      <w:tr w:rsidR="00917E97" w:rsidRPr="008A004E" w14:paraId="634BCB27" w14:textId="77777777" w:rsidTr="00917E97">
        <w:trPr>
          <w:jc w:val="center"/>
        </w:trPr>
        <w:tc>
          <w:tcPr>
            <w:tcW w:w="445" w:type="dxa"/>
          </w:tcPr>
          <w:p w14:paraId="04F76B58" w14:textId="2781316F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728" w:type="dxa"/>
            <w:vAlign w:val="center"/>
          </w:tcPr>
          <w:p w14:paraId="22DDB436" w14:textId="4EB4C50F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aPaHC l</w:t>
            </w:r>
          </w:p>
        </w:tc>
        <w:tc>
          <w:tcPr>
            <w:tcW w:w="7200" w:type="dxa"/>
            <w:vAlign w:val="center"/>
          </w:tcPr>
          <w:p w14:paraId="2E5739A9" w14:textId="29D3DFD3" w:rsidR="00917E97" w:rsidRPr="008A004E" w:rsidRDefault="00917E97" w:rsidP="00917E97">
            <w:pPr>
              <w:rPr>
                <w:sz w:val="20"/>
                <w:szCs w:val="20"/>
              </w:rPr>
            </w:pPr>
            <w:r w:rsidRPr="003E61FF">
              <w:rPr>
                <w:sz w:val="20"/>
                <w:szCs w:val="20"/>
              </w:rPr>
              <w:t>Parahippocampal Gyrus, anterior division Left</w:t>
            </w:r>
          </w:p>
        </w:tc>
      </w:tr>
      <w:tr w:rsidR="00917E97" w:rsidRPr="008A004E" w14:paraId="454DE7E7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6DBD914C" w14:textId="4452E10A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C7C13A9" w14:textId="2104E7F5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pPaHC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5F0B0865" w14:textId="777CB1FA" w:rsidR="00917E97" w:rsidRPr="008A004E" w:rsidRDefault="00917E97" w:rsidP="00917E97">
            <w:pPr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Parahippocampal Gyrus, posterior division Right</w:t>
            </w:r>
          </w:p>
        </w:tc>
      </w:tr>
      <w:tr w:rsidR="00917E97" w:rsidRPr="008A004E" w14:paraId="4B247555" w14:textId="77777777" w:rsidTr="00917E97">
        <w:trPr>
          <w:jc w:val="center"/>
        </w:trPr>
        <w:tc>
          <w:tcPr>
            <w:tcW w:w="445" w:type="dxa"/>
          </w:tcPr>
          <w:p w14:paraId="58C66142" w14:textId="47169678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728" w:type="dxa"/>
            <w:vAlign w:val="center"/>
          </w:tcPr>
          <w:p w14:paraId="4D8E00BC" w14:textId="5FC24659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pPaHC l</w:t>
            </w:r>
          </w:p>
        </w:tc>
        <w:tc>
          <w:tcPr>
            <w:tcW w:w="7200" w:type="dxa"/>
            <w:vAlign w:val="center"/>
          </w:tcPr>
          <w:p w14:paraId="5BBF0B61" w14:textId="3031D56A" w:rsidR="00917E97" w:rsidRPr="008A004E" w:rsidRDefault="00917E97" w:rsidP="00917E97">
            <w:pPr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Parahippocampal Gyrus, posterior division Left</w:t>
            </w:r>
          </w:p>
        </w:tc>
      </w:tr>
      <w:tr w:rsidR="00917E97" w:rsidRPr="008A004E" w14:paraId="7076A2EE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50B629B3" w14:textId="72E0FE8B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76AA079" w14:textId="3A75696E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LG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509B4A1A" w14:textId="3C62529A" w:rsidR="00917E97" w:rsidRPr="008A004E" w:rsidRDefault="00917E97" w:rsidP="00917E97">
            <w:pPr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Lingual Gyrus Right</w:t>
            </w:r>
          </w:p>
        </w:tc>
      </w:tr>
      <w:tr w:rsidR="00917E97" w:rsidRPr="008A004E" w14:paraId="6384DC90" w14:textId="77777777" w:rsidTr="00917E97">
        <w:trPr>
          <w:jc w:val="center"/>
        </w:trPr>
        <w:tc>
          <w:tcPr>
            <w:tcW w:w="445" w:type="dxa"/>
          </w:tcPr>
          <w:p w14:paraId="12557C59" w14:textId="48628174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728" w:type="dxa"/>
            <w:vAlign w:val="center"/>
          </w:tcPr>
          <w:p w14:paraId="74902DC8" w14:textId="09BA6D4A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LG l</w:t>
            </w:r>
          </w:p>
        </w:tc>
        <w:tc>
          <w:tcPr>
            <w:tcW w:w="7200" w:type="dxa"/>
            <w:vAlign w:val="center"/>
          </w:tcPr>
          <w:p w14:paraId="5A394E7C" w14:textId="687FDA4B" w:rsidR="00917E97" w:rsidRPr="008A004E" w:rsidRDefault="00917E97" w:rsidP="00917E97">
            <w:pPr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Lingual Gyrus Left</w:t>
            </w:r>
          </w:p>
        </w:tc>
      </w:tr>
      <w:tr w:rsidR="00917E97" w:rsidRPr="008A004E" w14:paraId="4F5D1992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7B0E6144" w14:textId="3D53A013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1B66F8D" w14:textId="6561432F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aTFusC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EE26C2E" w14:textId="13E60FF7" w:rsidR="00917E97" w:rsidRPr="008A004E" w:rsidRDefault="00917E97" w:rsidP="00917E97">
            <w:pPr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Temporal Fusiform Cortex, anterior division Right</w:t>
            </w:r>
          </w:p>
        </w:tc>
      </w:tr>
      <w:tr w:rsidR="00917E97" w:rsidRPr="008A004E" w14:paraId="5F9431C7" w14:textId="77777777" w:rsidTr="00917E97">
        <w:trPr>
          <w:jc w:val="center"/>
        </w:trPr>
        <w:tc>
          <w:tcPr>
            <w:tcW w:w="445" w:type="dxa"/>
            <w:shd w:val="clear" w:color="auto" w:fill="auto"/>
          </w:tcPr>
          <w:p w14:paraId="41AACF6E" w14:textId="07B2B8F7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0E47D2F" w14:textId="3CC5755F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aTFusC l</w:t>
            </w:r>
          </w:p>
        </w:tc>
        <w:tc>
          <w:tcPr>
            <w:tcW w:w="7200" w:type="dxa"/>
            <w:shd w:val="clear" w:color="auto" w:fill="auto"/>
            <w:vAlign w:val="center"/>
          </w:tcPr>
          <w:p w14:paraId="68A36630" w14:textId="4AEDEA35" w:rsidR="00917E97" w:rsidRPr="008A004E" w:rsidRDefault="00917E97" w:rsidP="00917E97">
            <w:pPr>
              <w:rPr>
                <w:sz w:val="20"/>
                <w:szCs w:val="20"/>
              </w:rPr>
            </w:pPr>
            <w:r w:rsidRPr="00E9075E">
              <w:rPr>
                <w:sz w:val="20"/>
                <w:szCs w:val="20"/>
              </w:rPr>
              <w:t>Temporal Fusiform Cortex, anterior division Left</w:t>
            </w:r>
          </w:p>
        </w:tc>
      </w:tr>
      <w:tr w:rsidR="00917E97" w:rsidRPr="008A004E" w14:paraId="2A3B9C53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5346802D" w14:textId="2589729F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2B012DE" w14:textId="008DEBA7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TFusC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47D0A44B" w14:textId="63B78FE4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Temporal Fusiform Cortex, posterior division Right</w:t>
            </w:r>
          </w:p>
        </w:tc>
      </w:tr>
      <w:tr w:rsidR="00917E97" w:rsidRPr="008A004E" w14:paraId="00DB19F9" w14:textId="77777777" w:rsidTr="00917E97">
        <w:trPr>
          <w:jc w:val="center"/>
        </w:trPr>
        <w:tc>
          <w:tcPr>
            <w:tcW w:w="445" w:type="dxa"/>
            <w:shd w:val="clear" w:color="auto" w:fill="auto"/>
          </w:tcPr>
          <w:p w14:paraId="4BE8F624" w14:textId="674AD6DC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337A2B0" w14:textId="0B3AEF51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TFusC l</w:t>
            </w:r>
          </w:p>
        </w:tc>
        <w:tc>
          <w:tcPr>
            <w:tcW w:w="7200" w:type="dxa"/>
            <w:shd w:val="clear" w:color="auto" w:fill="auto"/>
            <w:vAlign w:val="center"/>
          </w:tcPr>
          <w:p w14:paraId="48690B16" w14:textId="3AE2F1B7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Temporal Fusiform Cortex, posterior division Left</w:t>
            </w:r>
          </w:p>
        </w:tc>
      </w:tr>
      <w:tr w:rsidR="00917E97" w:rsidRPr="008A004E" w14:paraId="3CCFC33F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708003CD" w14:textId="4E411EBB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A1EBEF7" w14:textId="2FA75AF3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TOFusC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0890F9E7" w14:textId="43B65759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Temporal Occipital Fusiform Cortex Right</w:t>
            </w:r>
          </w:p>
        </w:tc>
      </w:tr>
      <w:tr w:rsidR="00917E97" w:rsidRPr="008A004E" w14:paraId="3F8494A8" w14:textId="77777777" w:rsidTr="00917E97">
        <w:trPr>
          <w:jc w:val="center"/>
        </w:trPr>
        <w:tc>
          <w:tcPr>
            <w:tcW w:w="445" w:type="dxa"/>
            <w:shd w:val="clear" w:color="auto" w:fill="auto"/>
          </w:tcPr>
          <w:p w14:paraId="098227CC" w14:textId="72D0F2AA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13D83C4" w14:textId="06364E28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TOFusC l</w:t>
            </w:r>
          </w:p>
        </w:tc>
        <w:tc>
          <w:tcPr>
            <w:tcW w:w="7200" w:type="dxa"/>
            <w:shd w:val="clear" w:color="auto" w:fill="auto"/>
            <w:vAlign w:val="center"/>
          </w:tcPr>
          <w:p w14:paraId="0FF4DB0F" w14:textId="132D2290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Temporal Occipital Fusiform Cortex Left</w:t>
            </w:r>
          </w:p>
        </w:tc>
      </w:tr>
      <w:tr w:rsidR="00917E97" w:rsidRPr="008A004E" w14:paraId="30FB0E70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5C47D270" w14:textId="239D7458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A60F19F" w14:textId="74EE8425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OFusG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04223FED" w14:textId="30B900FD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Occipital Fusiform Gyrus Right</w:t>
            </w:r>
          </w:p>
        </w:tc>
      </w:tr>
      <w:tr w:rsidR="00917E97" w:rsidRPr="008A004E" w14:paraId="571DDBEE" w14:textId="77777777" w:rsidTr="00917E97">
        <w:trPr>
          <w:jc w:val="center"/>
        </w:trPr>
        <w:tc>
          <w:tcPr>
            <w:tcW w:w="445" w:type="dxa"/>
          </w:tcPr>
          <w:p w14:paraId="2A65A007" w14:textId="0C6752FF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728" w:type="dxa"/>
            <w:vAlign w:val="center"/>
          </w:tcPr>
          <w:p w14:paraId="17B8EF02" w14:textId="3D49FCC6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OFusG l</w:t>
            </w:r>
          </w:p>
        </w:tc>
        <w:tc>
          <w:tcPr>
            <w:tcW w:w="7200" w:type="dxa"/>
            <w:vAlign w:val="center"/>
          </w:tcPr>
          <w:p w14:paraId="2CB5D7A0" w14:textId="29F2998C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Occipital Fusiform Gyrus Left</w:t>
            </w:r>
          </w:p>
        </w:tc>
      </w:tr>
      <w:tr w:rsidR="00917E97" w:rsidRPr="008A004E" w14:paraId="39B417A0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2F8B2C41" w14:textId="3C773F68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92D7795" w14:textId="5A0F782D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FO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30514AEC" w14:textId="4662C9AC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Frontal Operculum Cortex Right</w:t>
            </w:r>
          </w:p>
        </w:tc>
      </w:tr>
      <w:tr w:rsidR="00917E97" w:rsidRPr="008A004E" w14:paraId="4A31751E" w14:textId="77777777" w:rsidTr="00917E97">
        <w:trPr>
          <w:jc w:val="center"/>
        </w:trPr>
        <w:tc>
          <w:tcPr>
            <w:tcW w:w="445" w:type="dxa"/>
          </w:tcPr>
          <w:p w14:paraId="4CFB3170" w14:textId="32AE9D12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728" w:type="dxa"/>
            <w:vAlign w:val="center"/>
          </w:tcPr>
          <w:p w14:paraId="5BA46722" w14:textId="27C582FF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FO l</w:t>
            </w:r>
          </w:p>
        </w:tc>
        <w:tc>
          <w:tcPr>
            <w:tcW w:w="7200" w:type="dxa"/>
            <w:vAlign w:val="center"/>
          </w:tcPr>
          <w:p w14:paraId="4D156E33" w14:textId="5F05A5A6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Frontal Operculum Cortex Left</w:t>
            </w:r>
          </w:p>
        </w:tc>
      </w:tr>
      <w:tr w:rsidR="00917E97" w:rsidRPr="008A004E" w14:paraId="658E8B21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6666CA86" w14:textId="15048D80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0747397" w14:textId="2B10C823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CO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5E831376" w14:textId="4D520895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Central Opercular Cortex Right</w:t>
            </w:r>
          </w:p>
        </w:tc>
      </w:tr>
      <w:tr w:rsidR="00917E97" w:rsidRPr="008A004E" w14:paraId="1BA33D86" w14:textId="77777777" w:rsidTr="00917E97">
        <w:trPr>
          <w:jc w:val="center"/>
        </w:trPr>
        <w:tc>
          <w:tcPr>
            <w:tcW w:w="445" w:type="dxa"/>
          </w:tcPr>
          <w:p w14:paraId="287C5518" w14:textId="444E12A9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728" w:type="dxa"/>
            <w:vAlign w:val="center"/>
          </w:tcPr>
          <w:p w14:paraId="44D946F8" w14:textId="23771D64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CO l</w:t>
            </w:r>
          </w:p>
        </w:tc>
        <w:tc>
          <w:tcPr>
            <w:tcW w:w="7200" w:type="dxa"/>
            <w:vAlign w:val="center"/>
          </w:tcPr>
          <w:p w14:paraId="5E847C59" w14:textId="74CF8A59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Central Opercular Cortex Left</w:t>
            </w:r>
          </w:p>
        </w:tc>
      </w:tr>
      <w:tr w:rsidR="00917E97" w:rsidRPr="008A004E" w14:paraId="109D4744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607BF354" w14:textId="54A890EF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E32B975" w14:textId="1E6E80B9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O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4B016C1C" w14:textId="152AB722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arietal Operculum Cortex Right</w:t>
            </w:r>
          </w:p>
        </w:tc>
      </w:tr>
      <w:tr w:rsidR="00917E97" w:rsidRPr="008A004E" w14:paraId="004FC468" w14:textId="77777777" w:rsidTr="00917E97">
        <w:trPr>
          <w:jc w:val="center"/>
        </w:trPr>
        <w:tc>
          <w:tcPr>
            <w:tcW w:w="445" w:type="dxa"/>
          </w:tcPr>
          <w:p w14:paraId="7CC3AE0D" w14:textId="11CA1CA4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728" w:type="dxa"/>
            <w:vAlign w:val="center"/>
          </w:tcPr>
          <w:p w14:paraId="79F92B52" w14:textId="1DCFC79B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O l</w:t>
            </w:r>
          </w:p>
        </w:tc>
        <w:tc>
          <w:tcPr>
            <w:tcW w:w="7200" w:type="dxa"/>
            <w:vAlign w:val="center"/>
          </w:tcPr>
          <w:p w14:paraId="66FFD9B4" w14:textId="10CDCD02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arietal Operculum Cortex Left</w:t>
            </w:r>
          </w:p>
        </w:tc>
      </w:tr>
      <w:tr w:rsidR="00917E97" w:rsidRPr="008A004E" w14:paraId="594FE5CF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0F2E807B" w14:textId="126B92AB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603B918" w14:textId="36705995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P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57E0775C" w14:textId="5787B7B5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lanum Polare Right</w:t>
            </w:r>
          </w:p>
        </w:tc>
      </w:tr>
      <w:tr w:rsidR="00917E97" w:rsidRPr="008A004E" w14:paraId="5B758F06" w14:textId="77777777" w:rsidTr="00917E97">
        <w:trPr>
          <w:jc w:val="center"/>
        </w:trPr>
        <w:tc>
          <w:tcPr>
            <w:tcW w:w="445" w:type="dxa"/>
          </w:tcPr>
          <w:p w14:paraId="69301D00" w14:textId="76233974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728" w:type="dxa"/>
            <w:vAlign w:val="center"/>
          </w:tcPr>
          <w:p w14:paraId="75D56AEE" w14:textId="3F14D26B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P l</w:t>
            </w:r>
          </w:p>
        </w:tc>
        <w:tc>
          <w:tcPr>
            <w:tcW w:w="7200" w:type="dxa"/>
            <w:vAlign w:val="center"/>
          </w:tcPr>
          <w:p w14:paraId="177415D0" w14:textId="3C94B621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lanum Polare Left</w:t>
            </w:r>
          </w:p>
        </w:tc>
      </w:tr>
      <w:tr w:rsidR="00917E97" w:rsidRPr="008A004E" w14:paraId="35AE1EA9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47FCB770" w14:textId="3D41EC9F" w:rsidR="00917E97" w:rsidRPr="00AD571A" w:rsidRDefault="00917E97" w:rsidP="00917E97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51630DC" w14:textId="6F3D1F2D" w:rsidR="00917E97" w:rsidRPr="008A004E" w:rsidRDefault="00917E97" w:rsidP="00917E97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HG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F5D3458" w14:textId="60F74D47" w:rsidR="00917E97" w:rsidRPr="008A004E" w:rsidRDefault="00917E97" w:rsidP="00917E97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Heschl's Gyrus Right</w:t>
            </w:r>
          </w:p>
        </w:tc>
      </w:tr>
      <w:tr w:rsidR="003F2773" w:rsidRPr="008A004E" w14:paraId="691753D4" w14:textId="77777777" w:rsidTr="003F2773">
        <w:trPr>
          <w:jc w:val="center"/>
        </w:trPr>
        <w:tc>
          <w:tcPr>
            <w:tcW w:w="445" w:type="dxa"/>
            <w:shd w:val="clear" w:color="auto" w:fill="FFFFFF" w:themeFill="background1"/>
          </w:tcPr>
          <w:p w14:paraId="5253F033" w14:textId="1ACD6B9D" w:rsidR="003F2773" w:rsidRPr="00AD571A" w:rsidRDefault="003F2773" w:rsidP="003F2773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14:paraId="7932B329" w14:textId="55A62E6A" w:rsidR="003F2773" w:rsidRPr="00064B2B" w:rsidRDefault="003F2773" w:rsidP="003F2773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HG l</w:t>
            </w:r>
          </w:p>
        </w:tc>
        <w:tc>
          <w:tcPr>
            <w:tcW w:w="7200" w:type="dxa"/>
            <w:shd w:val="clear" w:color="auto" w:fill="FFFFFF" w:themeFill="background1"/>
            <w:vAlign w:val="center"/>
          </w:tcPr>
          <w:p w14:paraId="2910158C" w14:textId="634F842E" w:rsidR="003F2773" w:rsidRPr="00064B2B" w:rsidRDefault="003F2773" w:rsidP="003F2773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Heschl's Gyrus Left</w:t>
            </w:r>
          </w:p>
        </w:tc>
      </w:tr>
      <w:tr w:rsidR="003F2773" w:rsidRPr="008A004E" w14:paraId="6185867C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691ADA4D" w14:textId="7C8EB339" w:rsidR="003F2773" w:rsidRPr="00AD571A" w:rsidRDefault="003F2773" w:rsidP="003F2773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6359909" w14:textId="097E7BBC" w:rsidR="003F2773" w:rsidRPr="00064B2B" w:rsidRDefault="003F2773" w:rsidP="003F2773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T r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113CB8AD" w14:textId="545D8FAC" w:rsidR="003F2773" w:rsidRPr="00064B2B" w:rsidRDefault="003F2773" w:rsidP="003F2773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lanum Temporale Right</w:t>
            </w:r>
          </w:p>
        </w:tc>
      </w:tr>
      <w:tr w:rsidR="00A93CCD" w:rsidRPr="008A004E" w14:paraId="0E343A5B" w14:textId="77777777" w:rsidTr="00917E97">
        <w:trPr>
          <w:jc w:val="center"/>
        </w:trPr>
        <w:tc>
          <w:tcPr>
            <w:tcW w:w="445" w:type="dxa"/>
            <w:shd w:val="clear" w:color="auto" w:fill="F2F2F2" w:themeFill="background1" w:themeFillShade="F2"/>
          </w:tcPr>
          <w:p w14:paraId="4B808FBD" w14:textId="4367BC14" w:rsidR="00A93CCD" w:rsidRPr="00AD571A" w:rsidRDefault="00A93CCD" w:rsidP="00A93CCD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E173156" w14:textId="7DA7227B" w:rsidR="00A93CCD" w:rsidRPr="00064B2B" w:rsidRDefault="00A93CCD" w:rsidP="00A93CCD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T l</w:t>
            </w:r>
          </w:p>
        </w:tc>
        <w:tc>
          <w:tcPr>
            <w:tcW w:w="7200" w:type="dxa"/>
            <w:shd w:val="clear" w:color="auto" w:fill="F2F2F2" w:themeFill="background1" w:themeFillShade="F2"/>
            <w:vAlign w:val="center"/>
          </w:tcPr>
          <w:p w14:paraId="7ACC6464" w14:textId="0FE2B303" w:rsidR="00A93CCD" w:rsidRPr="00064B2B" w:rsidRDefault="00A93CCD" w:rsidP="00A93CCD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lanum Temporale Left</w:t>
            </w:r>
          </w:p>
        </w:tc>
      </w:tr>
      <w:tr w:rsidR="00A93CCD" w:rsidRPr="008A004E" w14:paraId="5980DA7D" w14:textId="77777777" w:rsidTr="00A93CCD">
        <w:trPr>
          <w:jc w:val="center"/>
        </w:trPr>
        <w:tc>
          <w:tcPr>
            <w:tcW w:w="445" w:type="dxa"/>
            <w:shd w:val="clear" w:color="auto" w:fill="auto"/>
          </w:tcPr>
          <w:p w14:paraId="669DCA7B" w14:textId="06FA23FB" w:rsidR="00A93CCD" w:rsidRPr="00AD571A" w:rsidRDefault="00A93CCD" w:rsidP="00A93CCD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E6DC9C4" w14:textId="4542F5E7" w:rsidR="00A93CCD" w:rsidRPr="00064B2B" w:rsidRDefault="00A93CCD" w:rsidP="00A93CCD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SCC r</w:t>
            </w:r>
          </w:p>
        </w:tc>
        <w:tc>
          <w:tcPr>
            <w:tcW w:w="7200" w:type="dxa"/>
            <w:shd w:val="clear" w:color="auto" w:fill="auto"/>
            <w:vAlign w:val="center"/>
          </w:tcPr>
          <w:p w14:paraId="64E2526C" w14:textId="34E06EB8" w:rsidR="00A93CCD" w:rsidRPr="00064B2B" w:rsidRDefault="00A93CCD" w:rsidP="00A93CCD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Supracalcarine Cortex Right</w:t>
            </w:r>
          </w:p>
        </w:tc>
      </w:tr>
    </w:tbl>
    <w:p w14:paraId="586C9FE3" w14:textId="77777777" w:rsidR="00A93CCD" w:rsidRDefault="00A93CCD" w:rsidP="000330BF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</w:p>
    <w:p w14:paraId="33C410B6" w14:textId="77777777" w:rsidR="00A93CCD" w:rsidRDefault="00A93CCD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3AB18900" w14:textId="7790D0CF" w:rsidR="000330BF" w:rsidRPr="000330BF" w:rsidRDefault="0005696B" w:rsidP="000330BF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lastRenderedPageBreak/>
        <w:t>S</w:t>
      </w:r>
      <w:r w:rsidR="00C34D18">
        <w:rPr>
          <w:b/>
          <w:bCs/>
          <w:i w:val="0"/>
          <w:iCs w:val="0"/>
          <w:color w:val="000000" w:themeColor="text1"/>
          <w:sz w:val="20"/>
          <w:szCs w:val="20"/>
        </w:rPr>
        <w:t>1</w:t>
      </w:r>
      <w:r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</w:t>
      </w:r>
      <w:r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0330BF"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List of 133 ROIs: </w:t>
      </w:r>
      <w:r w:rsidR="00B8326E">
        <w:rPr>
          <w:b/>
          <w:bCs/>
          <w:i w:val="0"/>
          <w:iCs w:val="0"/>
          <w:color w:val="000000" w:themeColor="text1"/>
          <w:sz w:val="20"/>
          <w:szCs w:val="20"/>
        </w:rPr>
        <w:t>a</w:t>
      </w:r>
      <w:r w:rsidR="00B8326E"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bbreviations and </w:t>
      </w:r>
      <w:r w:rsidR="00B8326E">
        <w:rPr>
          <w:b/>
          <w:bCs/>
          <w:i w:val="0"/>
          <w:iCs w:val="0"/>
          <w:color w:val="000000" w:themeColor="text1"/>
          <w:sz w:val="20"/>
          <w:szCs w:val="20"/>
        </w:rPr>
        <w:t>f</w:t>
      </w:r>
      <w:r w:rsidR="00B8326E" w:rsidRPr="000330BF">
        <w:rPr>
          <w:b/>
          <w:bCs/>
          <w:i w:val="0"/>
          <w:iCs w:val="0"/>
          <w:color w:val="000000" w:themeColor="text1"/>
          <w:sz w:val="20"/>
          <w:szCs w:val="20"/>
        </w:rPr>
        <w:t xml:space="preserve">ull </w:t>
      </w:r>
      <w:r w:rsidR="00B8326E">
        <w:rPr>
          <w:b/>
          <w:bCs/>
          <w:i w:val="0"/>
          <w:iCs w:val="0"/>
          <w:color w:val="000000" w:themeColor="text1"/>
          <w:sz w:val="20"/>
          <w:szCs w:val="20"/>
        </w:rPr>
        <w:t>n</w:t>
      </w:r>
      <w:r w:rsidR="00B8326E" w:rsidRPr="000330BF">
        <w:rPr>
          <w:b/>
          <w:bCs/>
          <w:i w:val="0"/>
          <w:iCs w:val="0"/>
          <w:color w:val="000000" w:themeColor="text1"/>
          <w:sz w:val="20"/>
          <w:szCs w:val="20"/>
        </w:rPr>
        <w:t>ames</w:t>
      </w:r>
      <w:r w:rsidR="00B8326E">
        <w:rPr>
          <w:b/>
          <w:bCs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9305" w:type="dxa"/>
        <w:tblLook w:val="04A0" w:firstRow="1" w:lastRow="0" w:firstColumn="1" w:lastColumn="0" w:noHBand="0" w:noVBand="1"/>
      </w:tblPr>
      <w:tblGrid>
        <w:gridCol w:w="521"/>
        <w:gridCol w:w="1728"/>
        <w:gridCol w:w="7056"/>
      </w:tblGrid>
      <w:tr w:rsidR="00894491" w:rsidRPr="008A004E" w14:paraId="13C613D2" w14:textId="77777777" w:rsidTr="00894491">
        <w:tc>
          <w:tcPr>
            <w:tcW w:w="521" w:type="dxa"/>
            <w:shd w:val="clear" w:color="auto" w:fill="BFBFBF" w:themeFill="background1" w:themeFillShade="BF"/>
            <w:vAlign w:val="center"/>
          </w:tcPr>
          <w:p w14:paraId="4849C678" w14:textId="7BEF085E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14:paraId="514FB5DF" w14:textId="1C210027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ROI Abbreviation</w:t>
            </w:r>
          </w:p>
        </w:tc>
        <w:tc>
          <w:tcPr>
            <w:tcW w:w="7056" w:type="dxa"/>
            <w:shd w:val="clear" w:color="auto" w:fill="BFBFBF" w:themeFill="background1" w:themeFillShade="BF"/>
            <w:vAlign w:val="center"/>
          </w:tcPr>
          <w:p w14:paraId="7A010267" w14:textId="390F9157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271B40">
              <w:rPr>
                <w:b/>
                <w:bCs/>
                <w:sz w:val="20"/>
                <w:szCs w:val="20"/>
              </w:rPr>
              <w:t>ROI Full Name</w:t>
            </w:r>
          </w:p>
        </w:tc>
      </w:tr>
      <w:tr w:rsidR="00894491" w:rsidRPr="008A004E" w14:paraId="5DDC2DCF" w14:textId="77777777" w:rsidTr="00894491">
        <w:tc>
          <w:tcPr>
            <w:tcW w:w="521" w:type="dxa"/>
          </w:tcPr>
          <w:p w14:paraId="7BB3BDC4" w14:textId="60BC6037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728" w:type="dxa"/>
            <w:vAlign w:val="center"/>
          </w:tcPr>
          <w:p w14:paraId="39840B8E" w14:textId="35C4199D" w:rsidR="00894491" w:rsidRPr="00064B2B" w:rsidRDefault="00894491" w:rsidP="00894491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SCC l</w:t>
            </w:r>
          </w:p>
        </w:tc>
        <w:tc>
          <w:tcPr>
            <w:tcW w:w="7056" w:type="dxa"/>
            <w:vAlign w:val="center"/>
          </w:tcPr>
          <w:p w14:paraId="19BC0A19" w14:textId="3F176AA3" w:rsidR="00894491" w:rsidRPr="00064B2B" w:rsidRDefault="00894491" w:rsidP="00894491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Supracalcarine Cortex Left</w:t>
            </w:r>
          </w:p>
        </w:tc>
      </w:tr>
      <w:tr w:rsidR="00894491" w:rsidRPr="008A004E" w14:paraId="62667234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30F31012" w14:textId="079E5801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77BC3F87" w14:textId="7756B387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OP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0BDE18B4" w14:textId="368CD35E" w:rsidR="00894491" w:rsidRPr="008A004E" w:rsidRDefault="00894491" w:rsidP="00894491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Occipital Pole Right</w:t>
            </w:r>
          </w:p>
        </w:tc>
      </w:tr>
      <w:tr w:rsidR="00894491" w:rsidRPr="008A004E" w14:paraId="1F17B9C6" w14:textId="77777777" w:rsidTr="00894491">
        <w:tc>
          <w:tcPr>
            <w:tcW w:w="521" w:type="dxa"/>
          </w:tcPr>
          <w:p w14:paraId="0F38134E" w14:textId="5EB86C08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1728" w:type="dxa"/>
            <w:vAlign w:val="center"/>
          </w:tcPr>
          <w:p w14:paraId="754945B7" w14:textId="00791616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OP l</w:t>
            </w:r>
          </w:p>
        </w:tc>
        <w:tc>
          <w:tcPr>
            <w:tcW w:w="7056" w:type="dxa"/>
            <w:vAlign w:val="center"/>
          </w:tcPr>
          <w:p w14:paraId="17046808" w14:textId="4FCC0630" w:rsidR="00894491" w:rsidRPr="008A004E" w:rsidRDefault="00894491" w:rsidP="00894491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Occipital Pole Left</w:t>
            </w:r>
          </w:p>
        </w:tc>
      </w:tr>
      <w:tr w:rsidR="00894491" w:rsidRPr="008A004E" w14:paraId="2695DAAA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6C3EA39D" w14:textId="2266189A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A17B133" w14:textId="38834728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Thalamus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39F5D269" w14:textId="09289121" w:rsidR="00894491" w:rsidRPr="008A004E" w:rsidRDefault="00894491" w:rsidP="00894491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Thalamus Right</w:t>
            </w:r>
          </w:p>
        </w:tc>
      </w:tr>
      <w:tr w:rsidR="00894491" w:rsidRPr="008A004E" w14:paraId="34B2D43C" w14:textId="77777777" w:rsidTr="00894491">
        <w:tc>
          <w:tcPr>
            <w:tcW w:w="521" w:type="dxa"/>
          </w:tcPr>
          <w:p w14:paraId="5DF28166" w14:textId="10AC823A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1728" w:type="dxa"/>
            <w:vAlign w:val="center"/>
          </w:tcPr>
          <w:p w14:paraId="3B5B177F" w14:textId="4C4A988C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Thalamus l</w:t>
            </w:r>
          </w:p>
        </w:tc>
        <w:tc>
          <w:tcPr>
            <w:tcW w:w="7056" w:type="dxa"/>
            <w:vAlign w:val="center"/>
          </w:tcPr>
          <w:p w14:paraId="30A13D20" w14:textId="5A6F3229" w:rsidR="00894491" w:rsidRPr="008A004E" w:rsidRDefault="00894491" w:rsidP="00894491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Thalamus Left</w:t>
            </w:r>
          </w:p>
        </w:tc>
      </w:tr>
      <w:tr w:rsidR="00894491" w:rsidRPr="008A004E" w14:paraId="48218643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4B84D2F2" w14:textId="13922B59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19D5CE4" w14:textId="47CE1724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Caudate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4D015B89" w14:textId="639E55F2" w:rsidR="00894491" w:rsidRPr="008A004E" w:rsidRDefault="00894491" w:rsidP="00894491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Caudate Right</w:t>
            </w:r>
          </w:p>
        </w:tc>
      </w:tr>
      <w:tr w:rsidR="00894491" w:rsidRPr="008A004E" w14:paraId="750323B2" w14:textId="77777777" w:rsidTr="00894491">
        <w:tc>
          <w:tcPr>
            <w:tcW w:w="521" w:type="dxa"/>
          </w:tcPr>
          <w:p w14:paraId="49289CF8" w14:textId="3000A1C6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1728" w:type="dxa"/>
            <w:vAlign w:val="center"/>
          </w:tcPr>
          <w:p w14:paraId="361AADC3" w14:textId="71BB8218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Caudate l</w:t>
            </w:r>
          </w:p>
        </w:tc>
        <w:tc>
          <w:tcPr>
            <w:tcW w:w="7056" w:type="dxa"/>
            <w:vAlign w:val="center"/>
          </w:tcPr>
          <w:p w14:paraId="3888D93F" w14:textId="474D7EFF" w:rsidR="00894491" w:rsidRPr="008A004E" w:rsidRDefault="00894491" w:rsidP="00894491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Caudate Left</w:t>
            </w:r>
          </w:p>
        </w:tc>
      </w:tr>
      <w:tr w:rsidR="00894491" w:rsidRPr="008A004E" w14:paraId="7B780BFE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147D4D64" w14:textId="0EAABD45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60EB432" w14:textId="6615BD7D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utamen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1D23A4DA" w14:textId="22F1C55A" w:rsidR="00894491" w:rsidRPr="008A004E" w:rsidRDefault="00894491" w:rsidP="00894491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utamen Right</w:t>
            </w:r>
          </w:p>
        </w:tc>
      </w:tr>
      <w:tr w:rsidR="00894491" w:rsidRPr="008A004E" w14:paraId="3BC0FBD7" w14:textId="77777777" w:rsidTr="00894491">
        <w:tc>
          <w:tcPr>
            <w:tcW w:w="521" w:type="dxa"/>
          </w:tcPr>
          <w:p w14:paraId="47711672" w14:textId="72740E96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728" w:type="dxa"/>
            <w:vAlign w:val="center"/>
          </w:tcPr>
          <w:p w14:paraId="5876E0F7" w14:textId="3AABBFBA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utamen l</w:t>
            </w:r>
          </w:p>
        </w:tc>
        <w:tc>
          <w:tcPr>
            <w:tcW w:w="7056" w:type="dxa"/>
            <w:vAlign w:val="center"/>
          </w:tcPr>
          <w:p w14:paraId="63A13D7E" w14:textId="01D81508" w:rsidR="00894491" w:rsidRPr="008A004E" w:rsidRDefault="00894491" w:rsidP="00894491">
            <w:pPr>
              <w:rPr>
                <w:sz w:val="20"/>
                <w:szCs w:val="20"/>
              </w:rPr>
            </w:pPr>
            <w:r w:rsidRPr="00064B2B">
              <w:rPr>
                <w:sz w:val="20"/>
                <w:szCs w:val="20"/>
              </w:rPr>
              <w:t>Putamen Left</w:t>
            </w:r>
          </w:p>
        </w:tc>
      </w:tr>
      <w:tr w:rsidR="00894491" w:rsidRPr="008A004E" w14:paraId="25B1CA23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758A449D" w14:textId="3995E33C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4772F3F" w14:textId="1D34C734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Pallidum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7B5C7999" w14:textId="51578F9F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Pallidum Right</w:t>
            </w:r>
          </w:p>
        </w:tc>
      </w:tr>
      <w:tr w:rsidR="00894491" w:rsidRPr="008A004E" w14:paraId="10512BCE" w14:textId="77777777" w:rsidTr="00894491">
        <w:tc>
          <w:tcPr>
            <w:tcW w:w="521" w:type="dxa"/>
          </w:tcPr>
          <w:p w14:paraId="30A45564" w14:textId="6C4D347F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1728" w:type="dxa"/>
            <w:vAlign w:val="center"/>
          </w:tcPr>
          <w:p w14:paraId="2B6CAB68" w14:textId="5D3A530F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 xml:space="preserve">Pallidum </w:t>
            </w:r>
          </w:p>
        </w:tc>
        <w:tc>
          <w:tcPr>
            <w:tcW w:w="7056" w:type="dxa"/>
            <w:vAlign w:val="center"/>
          </w:tcPr>
          <w:p w14:paraId="02F8729A" w14:textId="172A3473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Pallidum Left</w:t>
            </w:r>
          </w:p>
        </w:tc>
      </w:tr>
      <w:tr w:rsidR="00894491" w:rsidRPr="008A004E" w14:paraId="6E51FFA0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150A379C" w14:textId="09030D65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40427E0" w14:textId="1035E7F8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Hippocampus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6E7A8BCC" w14:textId="5546FD64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Hippocampus Right</w:t>
            </w:r>
          </w:p>
        </w:tc>
      </w:tr>
      <w:tr w:rsidR="00894491" w:rsidRPr="008A004E" w14:paraId="5D97D005" w14:textId="77777777" w:rsidTr="00894491">
        <w:tc>
          <w:tcPr>
            <w:tcW w:w="521" w:type="dxa"/>
          </w:tcPr>
          <w:p w14:paraId="5AC89A54" w14:textId="1F003EA1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1728" w:type="dxa"/>
            <w:vAlign w:val="center"/>
          </w:tcPr>
          <w:p w14:paraId="5CD5766F" w14:textId="0C082CB9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Hippocampus l</w:t>
            </w:r>
          </w:p>
        </w:tc>
        <w:tc>
          <w:tcPr>
            <w:tcW w:w="7056" w:type="dxa"/>
            <w:vAlign w:val="center"/>
          </w:tcPr>
          <w:p w14:paraId="042D6C13" w14:textId="0ECB7033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Hippocampus Left</w:t>
            </w:r>
          </w:p>
        </w:tc>
      </w:tr>
      <w:tr w:rsidR="00894491" w:rsidRPr="008A004E" w14:paraId="1393BC88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241435B9" w14:textId="37C0F48C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65DAEE2" w14:textId="1F044E66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Amygdala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430AE22D" w14:textId="75DE233E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Amygdala Right</w:t>
            </w:r>
          </w:p>
        </w:tc>
      </w:tr>
      <w:tr w:rsidR="00894491" w:rsidRPr="008A004E" w14:paraId="794E30CE" w14:textId="77777777" w:rsidTr="00894491">
        <w:tc>
          <w:tcPr>
            <w:tcW w:w="521" w:type="dxa"/>
          </w:tcPr>
          <w:p w14:paraId="25B45B44" w14:textId="4198E7B1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1728" w:type="dxa"/>
            <w:vAlign w:val="center"/>
          </w:tcPr>
          <w:p w14:paraId="131DF97A" w14:textId="686B968D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Amygdala l</w:t>
            </w:r>
          </w:p>
        </w:tc>
        <w:tc>
          <w:tcPr>
            <w:tcW w:w="7056" w:type="dxa"/>
            <w:vAlign w:val="center"/>
          </w:tcPr>
          <w:p w14:paraId="7FF87284" w14:textId="54AFC937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Amygdala Left</w:t>
            </w:r>
          </w:p>
        </w:tc>
      </w:tr>
      <w:tr w:rsidR="00894491" w:rsidRPr="008A004E" w14:paraId="329CEECF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47B33C9B" w14:textId="0DE7D954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228E432" w14:textId="66E92BD0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 xml:space="preserve">Accumbens 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35C71C7E" w14:textId="1E557379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Accumbens Right</w:t>
            </w:r>
          </w:p>
        </w:tc>
      </w:tr>
      <w:tr w:rsidR="00894491" w:rsidRPr="008A004E" w14:paraId="0A0E544D" w14:textId="77777777" w:rsidTr="00894491">
        <w:tc>
          <w:tcPr>
            <w:tcW w:w="521" w:type="dxa"/>
          </w:tcPr>
          <w:p w14:paraId="4982374B" w14:textId="32C438F2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1728" w:type="dxa"/>
            <w:vAlign w:val="center"/>
          </w:tcPr>
          <w:p w14:paraId="239005A6" w14:textId="05E2B67F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Accumbens l</w:t>
            </w:r>
          </w:p>
        </w:tc>
        <w:tc>
          <w:tcPr>
            <w:tcW w:w="7056" w:type="dxa"/>
            <w:vAlign w:val="center"/>
          </w:tcPr>
          <w:p w14:paraId="67357D21" w14:textId="3FD3D165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Accumbens Left</w:t>
            </w:r>
          </w:p>
        </w:tc>
      </w:tr>
      <w:tr w:rsidR="00894491" w:rsidRPr="008A004E" w14:paraId="519012C1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62C4C45E" w14:textId="44FF9E15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1AE4568" w14:textId="148D80A5" w:rsidR="00894491" w:rsidRPr="008A004E" w:rsidRDefault="0078127E" w:rsidP="008944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stem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05A978E8" w14:textId="22C1996C" w:rsidR="00894491" w:rsidRPr="008A004E" w:rsidRDefault="0078127E" w:rsidP="008944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stem</w:t>
            </w:r>
          </w:p>
        </w:tc>
      </w:tr>
      <w:tr w:rsidR="00894491" w:rsidRPr="008A004E" w14:paraId="3FA9E0D8" w14:textId="77777777" w:rsidTr="00894491">
        <w:tc>
          <w:tcPr>
            <w:tcW w:w="521" w:type="dxa"/>
          </w:tcPr>
          <w:p w14:paraId="1F2C51FA" w14:textId="160A7F4E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1728" w:type="dxa"/>
            <w:vAlign w:val="center"/>
          </w:tcPr>
          <w:p w14:paraId="0251B1D3" w14:textId="7317149D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 xml:space="preserve">Cereb1 </w:t>
            </w:r>
          </w:p>
        </w:tc>
        <w:tc>
          <w:tcPr>
            <w:tcW w:w="7056" w:type="dxa"/>
            <w:vAlign w:val="center"/>
          </w:tcPr>
          <w:p w14:paraId="131FA281" w14:textId="7513C24C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ellum Crus1 Left</w:t>
            </w:r>
          </w:p>
        </w:tc>
      </w:tr>
      <w:tr w:rsidR="00894491" w:rsidRPr="008A004E" w14:paraId="026A7399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73238EDD" w14:textId="5FDA7552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62CB0AB" w14:textId="01D5EF15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 xml:space="preserve">Cereb1 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6B8257AD" w14:textId="2B731B9C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ellum Crus1 Right</w:t>
            </w:r>
          </w:p>
        </w:tc>
      </w:tr>
      <w:tr w:rsidR="00894491" w:rsidRPr="008A004E" w14:paraId="2EB00947" w14:textId="77777777" w:rsidTr="00894491">
        <w:tc>
          <w:tcPr>
            <w:tcW w:w="521" w:type="dxa"/>
          </w:tcPr>
          <w:p w14:paraId="48E16FDA" w14:textId="067BEDDA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1728" w:type="dxa"/>
            <w:vAlign w:val="center"/>
          </w:tcPr>
          <w:p w14:paraId="0B8CCBAD" w14:textId="4A5D3AE3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2 l</w:t>
            </w:r>
          </w:p>
        </w:tc>
        <w:tc>
          <w:tcPr>
            <w:tcW w:w="7056" w:type="dxa"/>
            <w:vAlign w:val="center"/>
          </w:tcPr>
          <w:p w14:paraId="336E6F49" w14:textId="32BFC623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ellum Crus2 Left</w:t>
            </w:r>
          </w:p>
        </w:tc>
      </w:tr>
      <w:tr w:rsidR="00894491" w:rsidRPr="008A004E" w14:paraId="230AD3EB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3260C6C1" w14:textId="1DAB20DE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5B5AB69" w14:textId="5731F064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2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657DB80E" w14:textId="1FE93AC8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ellum Crus2 Right</w:t>
            </w:r>
          </w:p>
        </w:tc>
      </w:tr>
      <w:tr w:rsidR="00894491" w:rsidRPr="008A004E" w14:paraId="3B512956" w14:textId="77777777" w:rsidTr="00894491">
        <w:tc>
          <w:tcPr>
            <w:tcW w:w="521" w:type="dxa"/>
          </w:tcPr>
          <w:p w14:paraId="7170A83F" w14:textId="51B8BC77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1728" w:type="dxa"/>
            <w:vAlign w:val="center"/>
          </w:tcPr>
          <w:p w14:paraId="09F37CD7" w14:textId="3FC3DAC5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3 l</w:t>
            </w:r>
          </w:p>
        </w:tc>
        <w:tc>
          <w:tcPr>
            <w:tcW w:w="7056" w:type="dxa"/>
            <w:vAlign w:val="center"/>
          </w:tcPr>
          <w:p w14:paraId="5D08F2A2" w14:textId="46BF81C9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ellum 3 Left</w:t>
            </w:r>
          </w:p>
        </w:tc>
      </w:tr>
      <w:tr w:rsidR="00894491" w:rsidRPr="008A004E" w14:paraId="06635620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33ABA514" w14:textId="561D5B28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AE8CC20" w14:textId="56FD9143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3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2FEBDBFD" w14:textId="09F52598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ellum 3 Right</w:t>
            </w:r>
          </w:p>
        </w:tc>
      </w:tr>
      <w:tr w:rsidR="00894491" w:rsidRPr="008A004E" w14:paraId="2FFBF90E" w14:textId="77777777" w:rsidTr="00894491">
        <w:tc>
          <w:tcPr>
            <w:tcW w:w="521" w:type="dxa"/>
          </w:tcPr>
          <w:p w14:paraId="2BEBBB9B" w14:textId="6B4A78AA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1728" w:type="dxa"/>
            <w:vAlign w:val="center"/>
          </w:tcPr>
          <w:p w14:paraId="0D88E2B5" w14:textId="7C5D3AD3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45 l</w:t>
            </w:r>
          </w:p>
        </w:tc>
        <w:tc>
          <w:tcPr>
            <w:tcW w:w="7056" w:type="dxa"/>
            <w:vAlign w:val="center"/>
          </w:tcPr>
          <w:p w14:paraId="576DF279" w14:textId="23822580" w:rsidR="00894491" w:rsidRPr="008A004E" w:rsidRDefault="00894491" w:rsidP="00894491">
            <w:pPr>
              <w:rPr>
                <w:sz w:val="20"/>
                <w:szCs w:val="20"/>
              </w:rPr>
            </w:pPr>
            <w:r w:rsidRPr="00470F12">
              <w:rPr>
                <w:sz w:val="20"/>
                <w:szCs w:val="20"/>
              </w:rPr>
              <w:t>Cerebellum 4/5 Left</w:t>
            </w:r>
          </w:p>
        </w:tc>
      </w:tr>
      <w:tr w:rsidR="00894491" w:rsidRPr="008A004E" w14:paraId="0D6DF3D2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708E538B" w14:textId="6BA83957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F27E3F3" w14:textId="633AE471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45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58609CD8" w14:textId="03846DF6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4/5 Right</w:t>
            </w:r>
          </w:p>
        </w:tc>
      </w:tr>
      <w:tr w:rsidR="00894491" w:rsidRPr="008A004E" w14:paraId="4355A193" w14:textId="77777777" w:rsidTr="00894491">
        <w:tc>
          <w:tcPr>
            <w:tcW w:w="521" w:type="dxa"/>
          </w:tcPr>
          <w:p w14:paraId="4E2F819A" w14:textId="0DF36179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1728" w:type="dxa"/>
            <w:vAlign w:val="center"/>
          </w:tcPr>
          <w:p w14:paraId="0F8BC146" w14:textId="4011F36F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6 l</w:t>
            </w:r>
          </w:p>
        </w:tc>
        <w:tc>
          <w:tcPr>
            <w:tcW w:w="7056" w:type="dxa"/>
            <w:vAlign w:val="center"/>
          </w:tcPr>
          <w:p w14:paraId="7F82431D" w14:textId="2CF24813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6 Left</w:t>
            </w:r>
          </w:p>
        </w:tc>
      </w:tr>
      <w:tr w:rsidR="00894491" w:rsidRPr="008A004E" w14:paraId="42F772AA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47246FED" w14:textId="0CDF0443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5BE6A3AC" w14:textId="5FCF29EF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6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3A21EFC0" w14:textId="47374D0D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6 Right</w:t>
            </w:r>
          </w:p>
        </w:tc>
      </w:tr>
      <w:tr w:rsidR="00894491" w:rsidRPr="008A004E" w14:paraId="2874746C" w14:textId="77777777" w:rsidTr="00894491">
        <w:tc>
          <w:tcPr>
            <w:tcW w:w="521" w:type="dxa"/>
          </w:tcPr>
          <w:p w14:paraId="29F6BC66" w14:textId="130EA81F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1728" w:type="dxa"/>
            <w:vAlign w:val="center"/>
          </w:tcPr>
          <w:p w14:paraId="79A66A52" w14:textId="317DB0EE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7 l</w:t>
            </w:r>
          </w:p>
        </w:tc>
        <w:tc>
          <w:tcPr>
            <w:tcW w:w="7056" w:type="dxa"/>
            <w:vAlign w:val="center"/>
          </w:tcPr>
          <w:p w14:paraId="0049C0C2" w14:textId="0AC80342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7b Left</w:t>
            </w:r>
          </w:p>
        </w:tc>
      </w:tr>
      <w:tr w:rsidR="00894491" w:rsidRPr="008A004E" w14:paraId="47A56590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16A31194" w14:textId="26298C26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08E6216D" w14:textId="5D4FBBBF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7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7F9D1116" w14:textId="676B9230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7b Right</w:t>
            </w:r>
          </w:p>
        </w:tc>
      </w:tr>
      <w:tr w:rsidR="00894491" w:rsidRPr="008A004E" w14:paraId="5C1F440B" w14:textId="77777777" w:rsidTr="00894491">
        <w:tc>
          <w:tcPr>
            <w:tcW w:w="521" w:type="dxa"/>
          </w:tcPr>
          <w:p w14:paraId="2F3626CC" w14:textId="47EC5D35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1728" w:type="dxa"/>
            <w:vAlign w:val="center"/>
          </w:tcPr>
          <w:p w14:paraId="4B7B1FA6" w14:textId="209D238D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8 l</w:t>
            </w:r>
          </w:p>
        </w:tc>
        <w:tc>
          <w:tcPr>
            <w:tcW w:w="7056" w:type="dxa"/>
            <w:vAlign w:val="center"/>
          </w:tcPr>
          <w:p w14:paraId="4D79FE58" w14:textId="1AA3F2CE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8 Left</w:t>
            </w:r>
          </w:p>
        </w:tc>
      </w:tr>
      <w:tr w:rsidR="00894491" w:rsidRPr="008A004E" w14:paraId="27BCAAC3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36823E2D" w14:textId="66AD2F7B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D981891" w14:textId="7B0DF9EF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8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0EF352D0" w14:textId="2E43FC3E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8 Right</w:t>
            </w:r>
          </w:p>
        </w:tc>
      </w:tr>
      <w:tr w:rsidR="00894491" w:rsidRPr="008A004E" w14:paraId="2810AF5A" w14:textId="77777777" w:rsidTr="00894491">
        <w:tc>
          <w:tcPr>
            <w:tcW w:w="521" w:type="dxa"/>
          </w:tcPr>
          <w:p w14:paraId="0BEFD355" w14:textId="26A9C088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1728" w:type="dxa"/>
            <w:vAlign w:val="center"/>
          </w:tcPr>
          <w:p w14:paraId="0A8B2B37" w14:textId="71DA6425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9 l</w:t>
            </w:r>
          </w:p>
        </w:tc>
        <w:tc>
          <w:tcPr>
            <w:tcW w:w="7056" w:type="dxa"/>
            <w:vAlign w:val="center"/>
          </w:tcPr>
          <w:p w14:paraId="18058D76" w14:textId="08E9ACDA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9 Left</w:t>
            </w:r>
          </w:p>
        </w:tc>
      </w:tr>
      <w:tr w:rsidR="00894491" w:rsidRPr="008A004E" w14:paraId="45242910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2323CE1D" w14:textId="512F25DD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2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2FA6EDC7" w14:textId="0733A16F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9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31FCAA75" w14:textId="701CA144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9 Right</w:t>
            </w:r>
          </w:p>
        </w:tc>
      </w:tr>
      <w:tr w:rsidR="00894491" w:rsidRPr="008A004E" w14:paraId="360A62CA" w14:textId="77777777" w:rsidTr="00894491">
        <w:tc>
          <w:tcPr>
            <w:tcW w:w="521" w:type="dxa"/>
          </w:tcPr>
          <w:p w14:paraId="17482D7F" w14:textId="74122BFE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1728" w:type="dxa"/>
            <w:vAlign w:val="center"/>
          </w:tcPr>
          <w:p w14:paraId="47061D14" w14:textId="41D4A5D9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10 l</w:t>
            </w:r>
          </w:p>
        </w:tc>
        <w:tc>
          <w:tcPr>
            <w:tcW w:w="7056" w:type="dxa"/>
            <w:vAlign w:val="center"/>
          </w:tcPr>
          <w:p w14:paraId="50966E18" w14:textId="10CF0C57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10 Left</w:t>
            </w:r>
          </w:p>
        </w:tc>
      </w:tr>
      <w:tr w:rsidR="00894491" w:rsidRPr="008A004E" w14:paraId="31E46D08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477CB194" w14:textId="3250CA2B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24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15B55E93" w14:textId="33D2112C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10 r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69F9DEC7" w14:textId="3B3DFCCD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Cerebellum 10 Right</w:t>
            </w:r>
          </w:p>
        </w:tc>
      </w:tr>
      <w:tr w:rsidR="00894491" w:rsidRPr="008A004E" w14:paraId="09950FEE" w14:textId="77777777" w:rsidTr="00894491">
        <w:tc>
          <w:tcPr>
            <w:tcW w:w="521" w:type="dxa"/>
          </w:tcPr>
          <w:p w14:paraId="2337A599" w14:textId="2A26E14D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728" w:type="dxa"/>
            <w:vAlign w:val="center"/>
          </w:tcPr>
          <w:p w14:paraId="28D8A252" w14:textId="05C49EE2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12</w:t>
            </w:r>
          </w:p>
        </w:tc>
        <w:tc>
          <w:tcPr>
            <w:tcW w:w="7056" w:type="dxa"/>
            <w:vAlign w:val="center"/>
          </w:tcPr>
          <w:p w14:paraId="19D7DF0F" w14:textId="04645913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mis 1/2</w:t>
            </w:r>
          </w:p>
        </w:tc>
      </w:tr>
      <w:tr w:rsidR="00894491" w:rsidRPr="008A004E" w14:paraId="4A075D4D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3690C9E5" w14:textId="3A1C02BD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6B9E2503" w14:textId="4CD6B946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3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2CFEE797" w14:textId="4845C677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mis 3</w:t>
            </w:r>
          </w:p>
        </w:tc>
      </w:tr>
      <w:tr w:rsidR="00894491" w:rsidRPr="008A004E" w14:paraId="632AB9B0" w14:textId="77777777" w:rsidTr="00894491">
        <w:tc>
          <w:tcPr>
            <w:tcW w:w="521" w:type="dxa"/>
          </w:tcPr>
          <w:p w14:paraId="17933DD3" w14:textId="61E384DC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1728" w:type="dxa"/>
            <w:vAlign w:val="center"/>
          </w:tcPr>
          <w:p w14:paraId="06B77BE2" w14:textId="417732A5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45</w:t>
            </w:r>
          </w:p>
        </w:tc>
        <w:tc>
          <w:tcPr>
            <w:tcW w:w="7056" w:type="dxa"/>
            <w:vAlign w:val="center"/>
          </w:tcPr>
          <w:p w14:paraId="4818315E" w14:textId="2A87200A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mis 4/5</w:t>
            </w:r>
          </w:p>
        </w:tc>
      </w:tr>
      <w:tr w:rsidR="00894491" w:rsidRPr="008A004E" w14:paraId="7AC03FE1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79228D45" w14:textId="19614AB4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3D928554" w14:textId="0FC4D180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6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3911CBB2" w14:textId="02168399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mis 6</w:t>
            </w:r>
          </w:p>
        </w:tc>
      </w:tr>
      <w:tr w:rsidR="00894491" w:rsidRPr="008A004E" w14:paraId="390B453B" w14:textId="77777777" w:rsidTr="00894491">
        <w:tc>
          <w:tcPr>
            <w:tcW w:w="521" w:type="dxa"/>
            <w:shd w:val="clear" w:color="auto" w:fill="auto"/>
          </w:tcPr>
          <w:p w14:paraId="3C5FA13C" w14:textId="53472AC4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29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BB9566F" w14:textId="2BB8EADC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7</w:t>
            </w:r>
          </w:p>
        </w:tc>
        <w:tc>
          <w:tcPr>
            <w:tcW w:w="7056" w:type="dxa"/>
            <w:shd w:val="clear" w:color="auto" w:fill="auto"/>
            <w:vAlign w:val="center"/>
          </w:tcPr>
          <w:p w14:paraId="5035BFC8" w14:textId="4702B65F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mis 7</w:t>
            </w:r>
          </w:p>
        </w:tc>
      </w:tr>
      <w:tr w:rsidR="00894491" w:rsidRPr="008A004E" w14:paraId="7C51CB55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006BBFA8" w14:textId="04C23860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0A42DA1" w14:textId="05DE38F1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8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757749A9" w14:textId="61BA1204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mis 8</w:t>
            </w:r>
          </w:p>
        </w:tc>
      </w:tr>
      <w:tr w:rsidR="00894491" w:rsidRPr="008A004E" w14:paraId="2495D498" w14:textId="77777777" w:rsidTr="00894491">
        <w:tc>
          <w:tcPr>
            <w:tcW w:w="521" w:type="dxa"/>
          </w:tcPr>
          <w:p w14:paraId="68F26E4B" w14:textId="5E596367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1728" w:type="dxa"/>
            <w:vAlign w:val="center"/>
          </w:tcPr>
          <w:p w14:paraId="377E1B2C" w14:textId="78C68AAC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9</w:t>
            </w:r>
          </w:p>
        </w:tc>
        <w:tc>
          <w:tcPr>
            <w:tcW w:w="7056" w:type="dxa"/>
            <w:vAlign w:val="center"/>
          </w:tcPr>
          <w:p w14:paraId="7BE53E59" w14:textId="3EDF22E3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mis 9</w:t>
            </w:r>
          </w:p>
        </w:tc>
      </w:tr>
      <w:tr w:rsidR="00894491" w:rsidRPr="008A004E" w14:paraId="3CBB9CA3" w14:textId="77777777" w:rsidTr="00894491">
        <w:tc>
          <w:tcPr>
            <w:tcW w:w="521" w:type="dxa"/>
            <w:shd w:val="clear" w:color="auto" w:fill="F2F2F2" w:themeFill="background1" w:themeFillShade="F2"/>
          </w:tcPr>
          <w:p w14:paraId="2309933A" w14:textId="1AE582B2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1728" w:type="dxa"/>
            <w:shd w:val="clear" w:color="auto" w:fill="F2F2F2" w:themeFill="background1" w:themeFillShade="F2"/>
            <w:vAlign w:val="center"/>
          </w:tcPr>
          <w:p w14:paraId="4161E0E7" w14:textId="4B74F370" w:rsidR="00894491" w:rsidRPr="008A004E" w:rsidRDefault="00894491" w:rsidP="00894491">
            <w:pPr>
              <w:jc w:val="center"/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10</w:t>
            </w:r>
          </w:p>
        </w:tc>
        <w:tc>
          <w:tcPr>
            <w:tcW w:w="7056" w:type="dxa"/>
            <w:shd w:val="clear" w:color="auto" w:fill="F2F2F2" w:themeFill="background1" w:themeFillShade="F2"/>
            <w:vAlign w:val="center"/>
          </w:tcPr>
          <w:p w14:paraId="62FDC6AC" w14:textId="7E7E6607" w:rsidR="00894491" w:rsidRPr="008A004E" w:rsidRDefault="00894491" w:rsidP="00894491">
            <w:pPr>
              <w:rPr>
                <w:sz w:val="20"/>
                <w:szCs w:val="20"/>
              </w:rPr>
            </w:pPr>
            <w:r w:rsidRPr="00E35E09">
              <w:rPr>
                <w:sz w:val="20"/>
                <w:szCs w:val="20"/>
              </w:rPr>
              <w:t>Vermis 10</w:t>
            </w:r>
          </w:p>
        </w:tc>
      </w:tr>
      <w:tr w:rsidR="00894491" w:rsidRPr="008A004E" w14:paraId="696794BC" w14:textId="77777777" w:rsidTr="00894491">
        <w:tc>
          <w:tcPr>
            <w:tcW w:w="521" w:type="dxa"/>
          </w:tcPr>
          <w:p w14:paraId="13C859F8" w14:textId="37611A6B" w:rsidR="00894491" w:rsidRPr="00AD571A" w:rsidRDefault="00894491" w:rsidP="008944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571A">
              <w:rPr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1728" w:type="dxa"/>
            <w:vAlign w:val="center"/>
          </w:tcPr>
          <w:p w14:paraId="08304A67" w14:textId="733BD0D3" w:rsidR="00894491" w:rsidRPr="00E35E09" w:rsidRDefault="00894491" w:rsidP="0089449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</w:t>
            </w:r>
          </w:p>
        </w:tc>
        <w:tc>
          <w:tcPr>
            <w:tcW w:w="7056" w:type="dxa"/>
            <w:vAlign w:val="center"/>
          </w:tcPr>
          <w:p w14:paraId="3FA2F396" w14:textId="649D9875" w:rsidR="00894491" w:rsidRPr="00E35E09" w:rsidRDefault="00894491" w:rsidP="00894491">
            <w:pPr>
              <w:rPr>
                <w:sz w:val="20"/>
                <w:szCs w:val="20"/>
              </w:rPr>
            </w:pPr>
            <w:r w:rsidRPr="001E6693">
              <w:rPr>
                <w:sz w:val="20"/>
                <w:szCs w:val="20"/>
              </w:rPr>
              <w:t>Olfactory Cortex (Left and Right)</w:t>
            </w:r>
          </w:p>
        </w:tc>
      </w:tr>
    </w:tbl>
    <w:p w14:paraId="1338717F" w14:textId="6B37AC89" w:rsidR="00C570DB" w:rsidRPr="003B3346" w:rsidRDefault="00C570DB" w:rsidP="003F2773">
      <w:pPr>
        <w:rPr>
          <w:b/>
          <w:bCs/>
        </w:rPr>
      </w:pPr>
      <w:bookmarkStart w:id="0" w:name="_Hlk195283374"/>
      <w:bookmarkEnd w:id="0"/>
    </w:p>
    <w:sectPr w:rsidR="00C570DB" w:rsidRPr="003B3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F5"/>
    <w:rsid w:val="00013AA6"/>
    <w:rsid w:val="000330BF"/>
    <w:rsid w:val="0005696B"/>
    <w:rsid w:val="00064B2B"/>
    <w:rsid w:val="000B1E8B"/>
    <w:rsid w:val="00130C84"/>
    <w:rsid w:val="00173BE6"/>
    <w:rsid w:val="001747F5"/>
    <w:rsid w:val="001E6693"/>
    <w:rsid w:val="001F7F3D"/>
    <w:rsid w:val="00244CB6"/>
    <w:rsid w:val="00271B40"/>
    <w:rsid w:val="00305DD6"/>
    <w:rsid w:val="003E61FF"/>
    <w:rsid w:val="003F2773"/>
    <w:rsid w:val="00410FD4"/>
    <w:rsid w:val="00470F12"/>
    <w:rsid w:val="004B0A64"/>
    <w:rsid w:val="004B44A0"/>
    <w:rsid w:val="004E249E"/>
    <w:rsid w:val="00523DE6"/>
    <w:rsid w:val="006317AA"/>
    <w:rsid w:val="00684C61"/>
    <w:rsid w:val="006B4821"/>
    <w:rsid w:val="006D6973"/>
    <w:rsid w:val="006E4D93"/>
    <w:rsid w:val="0078127E"/>
    <w:rsid w:val="00786BF0"/>
    <w:rsid w:val="00807C2D"/>
    <w:rsid w:val="00843B95"/>
    <w:rsid w:val="00894491"/>
    <w:rsid w:val="008A004E"/>
    <w:rsid w:val="00911040"/>
    <w:rsid w:val="00917E97"/>
    <w:rsid w:val="00983441"/>
    <w:rsid w:val="009B1E6E"/>
    <w:rsid w:val="009D27B9"/>
    <w:rsid w:val="009F1799"/>
    <w:rsid w:val="00A1337C"/>
    <w:rsid w:val="00A66AA2"/>
    <w:rsid w:val="00A74557"/>
    <w:rsid w:val="00A93CCD"/>
    <w:rsid w:val="00AD571A"/>
    <w:rsid w:val="00B82398"/>
    <w:rsid w:val="00B8326E"/>
    <w:rsid w:val="00C34D18"/>
    <w:rsid w:val="00C570DB"/>
    <w:rsid w:val="00D1357A"/>
    <w:rsid w:val="00D31A2B"/>
    <w:rsid w:val="00DA251C"/>
    <w:rsid w:val="00DC68C5"/>
    <w:rsid w:val="00DE579C"/>
    <w:rsid w:val="00E31024"/>
    <w:rsid w:val="00E35E09"/>
    <w:rsid w:val="00E9075E"/>
    <w:rsid w:val="00ED3EB2"/>
    <w:rsid w:val="00ED59F5"/>
    <w:rsid w:val="00FB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889D"/>
  <w15:chartTrackingRefBased/>
  <w15:docId w15:val="{0B05C539-A51C-4996-BEFA-100CCDFA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973"/>
  </w:style>
  <w:style w:type="paragraph" w:styleId="Heading1">
    <w:name w:val="heading 1"/>
    <w:basedOn w:val="Normal"/>
    <w:next w:val="Normal"/>
    <w:link w:val="Heading1Char"/>
    <w:uiPriority w:val="9"/>
    <w:qFormat/>
    <w:rsid w:val="00174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7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7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7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7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7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7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7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7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7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7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7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6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69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5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q M</dc:creator>
  <cp:keywords/>
  <dc:description/>
  <cp:lastModifiedBy>Sadeq M</cp:lastModifiedBy>
  <cp:revision>37</cp:revision>
  <cp:lastPrinted>2025-05-01T08:11:00Z</cp:lastPrinted>
  <dcterms:created xsi:type="dcterms:W3CDTF">2025-03-01T16:09:00Z</dcterms:created>
  <dcterms:modified xsi:type="dcterms:W3CDTF">2025-05-04T19:27:00Z</dcterms:modified>
</cp:coreProperties>
</file>